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3C003" w14:textId="25538B2E" w:rsidR="00AC51D6" w:rsidRPr="00AC51D6" w:rsidRDefault="00A03E01" w:rsidP="00A03E01">
      <w:pPr>
        <w:rPr>
          <w:b/>
          <w:bCs/>
        </w:rPr>
      </w:pPr>
      <w:r>
        <w:rPr>
          <w:b/>
          <w:bCs/>
        </w:rPr>
        <w:t xml:space="preserve">Table 1S. </w:t>
      </w:r>
      <w:r w:rsidR="00AC51D6" w:rsidRPr="00A03E01">
        <w:t xml:space="preserve">Model </w:t>
      </w:r>
      <w:r>
        <w:t>e</w:t>
      </w:r>
      <w:r w:rsidR="00266135" w:rsidRPr="00A03E01">
        <w:t>quations</w:t>
      </w:r>
    </w:p>
    <w:tbl>
      <w:tblPr>
        <w:tblStyle w:val="TableGrid"/>
        <w:tblpPr w:leftFromText="180" w:rightFromText="180" w:horzAnchor="margin" w:tblpY="504"/>
        <w:tblW w:w="9445" w:type="dxa"/>
        <w:tblLayout w:type="fixed"/>
        <w:tblLook w:val="04A0" w:firstRow="1" w:lastRow="0" w:firstColumn="1" w:lastColumn="0" w:noHBand="0" w:noVBand="1"/>
      </w:tblPr>
      <w:tblGrid>
        <w:gridCol w:w="9445"/>
      </w:tblGrid>
      <w:tr w:rsidR="001D39A8" w14:paraId="63BCBA14" w14:textId="77777777" w:rsidTr="00A06552">
        <w:trPr>
          <w:trHeight w:val="2427"/>
        </w:trPr>
        <w:tc>
          <w:tcPr>
            <w:tcW w:w="9445" w:type="dxa"/>
            <w:vAlign w:val="center"/>
          </w:tcPr>
          <w:p w14:paraId="5F341A65" w14:textId="2ACA5D83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IR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IR+[pIR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IR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IR+[IR]</m:t>
                    </m:r>
                  </m:den>
                </m:f>
              </m:oMath>
            </m:oMathPara>
          </w:p>
        </w:tc>
      </w:tr>
      <w:tr w:rsidR="001D39A8" w14:paraId="509C9BD7" w14:textId="77777777" w:rsidTr="00A06552">
        <w:trPr>
          <w:trHeight w:val="2427"/>
        </w:trPr>
        <w:tc>
          <w:tcPr>
            <w:tcW w:w="9445" w:type="dxa"/>
            <w:vAlign w:val="center"/>
          </w:tcPr>
          <w:p w14:paraId="5A3B81A8" w14:textId="267960C3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IR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IR+[IR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IR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IR+[pIR]</m:t>
                    </m:r>
                  </m:den>
                </m:f>
              </m:oMath>
            </m:oMathPara>
          </w:p>
        </w:tc>
      </w:tr>
      <w:tr w:rsidR="001D39A8" w14:paraId="18CCD835" w14:textId="77777777" w:rsidTr="00A06552">
        <w:trPr>
          <w:trHeight w:val="2427"/>
        </w:trPr>
        <w:tc>
          <w:tcPr>
            <w:tcW w:w="9445" w:type="dxa"/>
            <w:vAlign w:val="center"/>
          </w:tcPr>
          <w:p w14:paraId="23135C73" w14:textId="338AD79E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IRS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IRS+[pIRS]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iIRS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I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iIRS+[iIRS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IRS_by_pIR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IRS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_IRS_by_pIR+[IRS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IRS_to_iIRS*[pmTORC1]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IRS_to_iIRS+[IRS]</m:t>
                    </m:r>
                  </m:den>
                </m:f>
              </m:oMath>
            </m:oMathPara>
          </w:p>
        </w:tc>
      </w:tr>
      <w:tr w:rsidR="001D39A8" w14:paraId="470DC12A" w14:textId="77777777" w:rsidTr="00A06552">
        <w:trPr>
          <w:trHeight w:val="2427"/>
        </w:trPr>
        <w:tc>
          <w:tcPr>
            <w:tcW w:w="9445" w:type="dxa"/>
            <w:vAlign w:val="center"/>
          </w:tcPr>
          <w:p w14:paraId="058F37EF" w14:textId="02255A53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IRS_by_pIR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IRS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_IRS_by_pIR+[IRS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IRS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IRS+[pIRS]</m:t>
                    </m:r>
                  </m:den>
                </m:f>
              </m:oMath>
            </m:oMathPara>
          </w:p>
        </w:tc>
      </w:tr>
      <w:tr w:rsidR="001D39A8" w14:paraId="27FF89C0" w14:textId="77777777" w:rsidTr="00A06552">
        <w:trPr>
          <w:trHeight w:val="2427"/>
        </w:trPr>
        <w:tc>
          <w:tcPr>
            <w:tcW w:w="9445" w:type="dxa"/>
            <w:vAlign w:val="center"/>
          </w:tcPr>
          <w:p w14:paraId="75B83E92" w14:textId="48083473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I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IRS_to_iIRS*[pmTORC1]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IRS_to_iIRS+[IRS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iIRS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I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iIRS+[iIRS]</m:t>
                    </m:r>
                  </m:den>
                </m:f>
              </m:oMath>
            </m:oMathPara>
          </w:p>
        </w:tc>
      </w:tr>
      <w:tr w:rsidR="001D39A8" w14:paraId="56F5EE5C" w14:textId="77777777" w:rsidTr="00A06552">
        <w:trPr>
          <w:trHeight w:val="2427"/>
        </w:trPr>
        <w:tc>
          <w:tcPr>
            <w:tcW w:w="9445" w:type="dxa"/>
            <w:vAlign w:val="center"/>
          </w:tcPr>
          <w:p w14:paraId="11545CCD" w14:textId="39C43B10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AKT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K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AKT+[pAKT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 xml:space="preserve">K_AKT_by_pIRS*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AKT_by_pIRS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T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AKT_by_pmTORC2* [pmTORC2]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AKT_by_pmTORC2+[AKT]</m:t>
                    </m:r>
                  </m:den>
                </m:f>
              </m:oMath>
            </m:oMathPara>
          </w:p>
        </w:tc>
      </w:tr>
      <w:tr w:rsidR="001D39A8" w14:paraId="091E76C2" w14:textId="77777777" w:rsidTr="00A06552">
        <w:trPr>
          <w:trHeight w:val="2427"/>
        </w:trPr>
        <w:tc>
          <w:tcPr>
            <w:tcW w:w="9445" w:type="dxa"/>
            <w:vAlign w:val="center"/>
          </w:tcPr>
          <w:p w14:paraId="33C62ED7" w14:textId="300D297D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K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 xml:space="preserve">K_AKT_by_pIRS*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AKT_by_pIRS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T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 xml:space="preserve">K_AKT_by_pmTORC2*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2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AKT_by_pmTORC2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T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AKT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K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AKT+[pAKT]</m:t>
                    </m:r>
                  </m:den>
                </m:f>
              </m:oMath>
            </m:oMathPara>
          </w:p>
        </w:tc>
      </w:tr>
      <w:tr w:rsidR="001D39A8" w14:paraId="6D1CFCA8" w14:textId="77777777" w:rsidTr="00A06552">
        <w:trPr>
          <w:trHeight w:val="2427"/>
        </w:trPr>
        <w:tc>
          <w:tcPr>
            <w:tcW w:w="9445" w:type="dxa"/>
            <w:vAlign w:val="center"/>
          </w:tcPr>
          <w:p w14:paraId="70BEB555" w14:textId="77777777" w:rsidR="001D39A8" w:rsidRPr="00CF51FF" w:rsidRDefault="001D39A8" w:rsidP="00BE26DD">
            <w:pPr>
              <w:jc w:val="center"/>
            </w:pPr>
          </w:p>
          <w:p w14:paraId="5F3F7B4F" w14:textId="5E7184BE" w:rsidR="001D39A8" w:rsidRPr="00427865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_pmTORC1 +K_pmTORC1_by_pAMPK*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AMPK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mTORC1+[pmTORC1]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pmTORC1_by_pULK1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ULK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mTORC1_by_pULK1+[pmTORC1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mTORC1_by_pAKT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K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mTORC1_by_pAKT+[mTORC1]</m:t>
                    </m:r>
                  </m:den>
                </m:f>
                <m:r>
                  <w:rPr>
                    <w:rFonts w:ascii="Cambria Math" w:hAnsi="Cambria Math"/>
                  </w:rPr>
                  <m:t>-K_mTORC1_DEPTOR_form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TORC1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EPTOR</m:t>
                    </m:r>
                  </m:e>
                </m:d>
                <m:r>
                  <w:rPr>
                    <w:rFonts w:ascii="Cambria Math" w:hAnsi="Cambria Math"/>
                  </w:rPr>
                  <m:t>+K_mTORC1_DEPTOR_diss*[mTORC1_DEPTOR]</m:t>
                </m:r>
              </m:oMath>
            </m:oMathPara>
          </w:p>
          <w:p w14:paraId="216A623D" w14:textId="77777777" w:rsidR="001D39A8" w:rsidRDefault="001D39A8" w:rsidP="00BE26DD"/>
        </w:tc>
      </w:tr>
      <w:tr w:rsidR="001D39A8" w14:paraId="6FC4E2E8" w14:textId="77777777" w:rsidTr="00A06552">
        <w:trPr>
          <w:trHeight w:val="2427"/>
        </w:trPr>
        <w:tc>
          <w:tcPr>
            <w:tcW w:w="9445" w:type="dxa"/>
            <w:vAlign w:val="center"/>
          </w:tcPr>
          <w:p w14:paraId="0C15AFB9" w14:textId="64EF4ED8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mTORC1_by_pAKT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K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mTORC1_by_pAKT+[mTORC1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_pmTORC1 +K_pmTORC1_by_pAMPK*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AMPK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mTORC1+[pmTORC1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pmTORC1_by_pULK1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ULK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mTORC1_by_pULK1+[pmTORC1]</m:t>
                    </m:r>
                  </m:den>
                </m:f>
              </m:oMath>
            </m:oMathPara>
          </w:p>
        </w:tc>
      </w:tr>
      <w:tr w:rsidR="001D39A8" w14:paraId="50D8ADB6" w14:textId="77777777" w:rsidTr="00A06552">
        <w:trPr>
          <w:trHeight w:val="2156"/>
        </w:trPr>
        <w:tc>
          <w:tcPr>
            <w:tcW w:w="9445" w:type="dxa"/>
            <w:vAlign w:val="center"/>
          </w:tcPr>
          <w:p w14:paraId="6F41D677" w14:textId="16535192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mTORC2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mTORC2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2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mTORC2_by_pIRS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mTORC2_by_pIRS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2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mTORC2_by_pAMPK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MPK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mTORC2_by_pAMPK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2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K_mTORC2_DEPTOR_form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TORC2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eptor</m:t>
                    </m:r>
                  </m:e>
                </m:d>
                <m:r>
                  <w:rPr>
                    <w:rFonts w:ascii="Cambria Math" w:hAnsi="Cambria Math"/>
                  </w:rPr>
                  <m:t>+K_mTORC2_DEPTOR_diss*[mTORC2_Deptor]</m:t>
                </m:r>
              </m:oMath>
            </m:oMathPara>
          </w:p>
        </w:tc>
      </w:tr>
      <w:tr w:rsidR="001D39A8" w14:paraId="136CD98D" w14:textId="77777777" w:rsidTr="00A06552">
        <w:trPr>
          <w:trHeight w:val="1787"/>
        </w:trPr>
        <w:tc>
          <w:tcPr>
            <w:tcW w:w="9445" w:type="dxa"/>
            <w:vAlign w:val="center"/>
          </w:tcPr>
          <w:p w14:paraId="238D0433" w14:textId="208F0D45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mTORC2_by_pIRS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IR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mTORC2_by_pIRS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2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mTORC2_by_pAMPK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MPK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mTORC2_by_pAMPK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TORC2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mTORC2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mTORC2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2</m:t>
                        </m:r>
                      </m:e>
                    </m:d>
                  </m:den>
                </m:f>
              </m:oMath>
            </m:oMathPara>
          </w:p>
        </w:tc>
      </w:tr>
      <w:tr w:rsidR="001D39A8" w14:paraId="7B512EAD" w14:textId="77777777" w:rsidTr="00A06552">
        <w:trPr>
          <w:trHeight w:val="2057"/>
        </w:trPr>
        <w:tc>
          <w:tcPr>
            <w:tcW w:w="9445" w:type="dxa"/>
            <w:vAlign w:val="center"/>
          </w:tcPr>
          <w:p w14:paraId="51E2B96F" w14:textId="2A92F923" w:rsidR="001D39A8" w:rsidRDefault="001553ED" w:rsidP="00BE26DD">
            <w:pPr>
              <w:jc w:val="center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TORC1_DEPTOR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K_mTORC1_DEPTOR_form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TORC1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EPTOR</m:t>
                  </m:r>
                </m:e>
              </m:d>
              <m:r>
                <w:rPr>
                  <w:rFonts w:ascii="Cambria Math" w:hAnsi="Cambria Math"/>
                </w:rPr>
                <m:t>-K_mTORC1_DEPTOR_diss*[mTORC1_DEPTOR]</m:t>
              </m:r>
            </m:oMath>
            <w:r w:rsidR="001D39A8">
              <w:t xml:space="preserve"> </w:t>
            </w:r>
          </w:p>
        </w:tc>
      </w:tr>
      <w:tr w:rsidR="001D39A8" w14:paraId="7292201B" w14:textId="77777777" w:rsidTr="00A06552">
        <w:trPr>
          <w:trHeight w:val="2687"/>
        </w:trPr>
        <w:tc>
          <w:tcPr>
            <w:tcW w:w="9445" w:type="dxa"/>
            <w:vAlign w:val="center"/>
          </w:tcPr>
          <w:p w14:paraId="7478A150" w14:textId="115A0338" w:rsidR="001D39A8" w:rsidRDefault="001553ED" w:rsidP="00BE26DD">
            <w:pPr>
              <w:jc w:val="center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TORC2_DEPTOR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K_mTORC2_DEPTOR_form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TORC2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EPTOR</m:t>
                  </m:r>
                </m:e>
              </m:d>
              <m:r>
                <w:rPr>
                  <w:rFonts w:ascii="Cambria Math" w:hAnsi="Cambria Math"/>
                </w:rPr>
                <m:t>-K_mTORC2_DEPTOR_diss*[mTORC2_DEPTOR]</m:t>
              </m:r>
            </m:oMath>
            <w:r w:rsidR="001D39A8">
              <w:t xml:space="preserve"> </w:t>
            </w:r>
          </w:p>
        </w:tc>
      </w:tr>
      <w:tr w:rsidR="001D39A8" w14:paraId="5187F8F3" w14:textId="77777777" w:rsidTr="00A06552">
        <w:trPr>
          <w:trHeight w:val="2687"/>
        </w:trPr>
        <w:tc>
          <w:tcPr>
            <w:tcW w:w="9445" w:type="dxa"/>
            <w:vAlign w:val="center"/>
          </w:tcPr>
          <w:p w14:paraId="2C735715" w14:textId="179F1356" w:rsidR="001D39A8" w:rsidRPr="00B87EE8" w:rsidRDefault="001553ED" w:rsidP="00B87EE8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DEPTO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DEPTOR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DEPTO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DEPTOR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DEPTOR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DEPTOR_by_pmTORC1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DEPTOR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_DEPTOR_by_pmTORC1+[DEPTOR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DEPTOR_by_pmTORC2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2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DEPTOR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_DEPTOR_by_pmTORC2+[DEPTOR]</m:t>
                    </m:r>
                  </m:den>
                </m:f>
                <m:r>
                  <w:rPr>
                    <w:rFonts w:ascii="Cambria Math" w:hAnsi="Cambria Math"/>
                  </w:rPr>
                  <m:t>-K_mTORC1_DEPTOR_form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TORC1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EPTOR</m:t>
                    </m:r>
                  </m:e>
                </m:d>
                <m:r>
                  <w:rPr>
                    <w:rFonts w:ascii="Cambria Math" w:hAnsi="Cambria Math"/>
                  </w:rPr>
                  <m:t>+K_mTORC1_DEPTOR_diss*[mTORC1_DEPTOR]-K_mTORC2_DEPTOR_form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TORC2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EPTOR</m:t>
                    </m:r>
                  </m:e>
                </m:d>
                <m:r>
                  <w:rPr>
                    <w:rFonts w:ascii="Cambria Math" w:hAnsi="Cambria Math"/>
                  </w:rPr>
                  <m:t>+K_mTORC2_DEPTOR_diss*[mTORC2_DEPTOR]</m:t>
                </m:r>
              </m:oMath>
            </m:oMathPara>
          </w:p>
        </w:tc>
      </w:tr>
      <w:tr w:rsidR="001D39A8" w14:paraId="0F0F8A89" w14:textId="77777777" w:rsidTr="00A06552">
        <w:trPr>
          <w:trHeight w:val="2057"/>
        </w:trPr>
        <w:tc>
          <w:tcPr>
            <w:tcW w:w="9445" w:type="dxa"/>
            <w:vAlign w:val="center"/>
          </w:tcPr>
          <w:p w14:paraId="68666196" w14:textId="3A6F3AC7" w:rsidR="001D39A8" w:rsidRPr="00427865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DEPTO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DEPTOR_by_pmTORC1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DEPTOR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_DEPTOR_by_pmTORC1+[DEPTOR]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DEPTOR_by_pmTORC2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2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DEPTOR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_DEPTOR_by_pmTORC2+[DEPTOR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_pDEPTOR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DEPTO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DEPTOR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DEPTOR</m:t>
                        </m:r>
                      </m:e>
                    </m:d>
                  </m:den>
                </m:f>
              </m:oMath>
            </m:oMathPara>
          </w:p>
          <w:p w14:paraId="3ABA9321" w14:textId="77777777" w:rsidR="001D39A8" w:rsidRDefault="001D39A8" w:rsidP="00BE26DD">
            <w:pPr>
              <w:jc w:val="center"/>
            </w:pPr>
          </w:p>
        </w:tc>
      </w:tr>
      <w:tr w:rsidR="001D39A8" w14:paraId="485F9359" w14:textId="77777777" w:rsidTr="00A06552">
        <w:trPr>
          <w:trHeight w:val="1781"/>
        </w:trPr>
        <w:tc>
          <w:tcPr>
            <w:tcW w:w="9445" w:type="dxa"/>
            <w:vAlign w:val="center"/>
          </w:tcPr>
          <w:p w14:paraId="62426E07" w14:textId="2EC4BE21" w:rsidR="001D39A8" w:rsidRDefault="001553ED" w:rsidP="00BE26DD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MP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K_pAMPK+K_pAMPK_by_pULK1*[pULK1])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MP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AMPK+[pAMPK]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pAMPK_by_pmTORC1*[pmTORC1]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MP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AMPK+[pAMPK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K_AMPK+K_AMPK_by_SIRT1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IRT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)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MP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AMPK+[AMPK]</m:t>
                    </m:r>
                  </m:den>
                </m:f>
              </m:oMath>
            </m:oMathPara>
          </w:p>
        </w:tc>
      </w:tr>
      <w:tr w:rsidR="001D39A8" w14:paraId="4F6662D6" w14:textId="77777777" w:rsidTr="00A06552">
        <w:trPr>
          <w:trHeight w:val="1781"/>
        </w:trPr>
        <w:tc>
          <w:tcPr>
            <w:tcW w:w="9445" w:type="dxa"/>
            <w:vAlign w:val="center"/>
          </w:tcPr>
          <w:p w14:paraId="15A4A3C3" w14:textId="537F44F3" w:rsidR="001D39A8" w:rsidRDefault="001553ED" w:rsidP="00BE26DD">
            <w:pPr>
              <w:jc w:val="center"/>
              <w:rPr>
                <w:rFonts w:ascii="Calibri" w:eastAsia="Malgun Gothic" w:hAnsi="Calibr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MP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K_AMPK+K_AMPK_by_SIRT1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IRT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)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MP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AMPK+[AMPK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K_pAMPK+K_pAMPK_by_pULK1*[pULK1])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MP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AMPK+[pAMPK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_pAMPK_by_pmTORC1*[pmTORC1]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MP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AMPK+[pAMPK]</m:t>
                    </m:r>
                  </m:den>
                </m:f>
              </m:oMath>
            </m:oMathPara>
          </w:p>
        </w:tc>
      </w:tr>
      <w:tr w:rsidR="001D39A8" w14:paraId="48EE398D" w14:textId="77777777" w:rsidTr="00A06552">
        <w:trPr>
          <w:trHeight w:val="1781"/>
        </w:trPr>
        <w:tc>
          <w:tcPr>
            <w:tcW w:w="9445" w:type="dxa"/>
            <w:vAlign w:val="center"/>
          </w:tcPr>
          <w:p w14:paraId="25EA98EA" w14:textId="404C85A0" w:rsidR="001D39A8" w:rsidRDefault="001553ED" w:rsidP="00BE26DD">
            <w:pPr>
              <w:jc w:val="center"/>
              <w:rPr>
                <w:rFonts w:ascii="Calibri" w:eastAsia="Malgun Gothic" w:hAnsi="Calibr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IRT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K_SIRT1+K_SIRT1_by_pAMPK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AMPK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)*(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IR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otal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-[SIRT1]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_SIRT1+(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IR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otal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-[SIRT1])</m:t>
                    </m:r>
                  </m:den>
                </m:f>
                <m:r>
                  <w:rPr>
                    <w:rFonts w:ascii="Cambria Math" w:hAnsi="Cambria Math"/>
                  </w:rPr>
                  <m:t>-K_SIRT1_diss*[SIRT1]</m:t>
                </m:r>
              </m:oMath>
            </m:oMathPara>
          </w:p>
        </w:tc>
      </w:tr>
      <w:tr w:rsidR="001D39A8" w14:paraId="3F8599CA" w14:textId="77777777" w:rsidTr="00A06552">
        <w:trPr>
          <w:trHeight w:val="1781"/>
        </w:trPr>
        <w:tc>
          <w:tcPr>
            <w:tcW w:w="9445" w:type="dxa"/>
            <w:vAlign w:val="center"/>
          </w:tcPr>
          <w:p w14:paraId="76229F6D" w14:textId="62DC8162" w:rsidR="001D39A8" w:rsidRDefault="001553ED" w:rsidP="00BE26DD">
            <w:pPr>
              <w:jc w:val="center"/>
              <w:rPr>
                <w:rFonts w:ascii="Calibri" w:eastAsia="Malgun Gothic" w:hAnsi="Calibr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ULK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K_pULK1+K_pULK1_by_pmTORC1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)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ULK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ULK1+[pULK1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_ULK1 +K_ULK1_by_pAMPK*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AMPK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ULK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ULK1+[ULK1]</m:t>
                    </m:r>
                  </m:den>
                </m:f>
              </m:oMath>
            </m:oMathPara>
          </w:p>
        </w:tc>
      </w:tr>
      <w:tr w:rsidR="001D39A8" w14:paraId="4E4C02DB" w14:textId="77777777" w:rsidTr="00A06552">
        <w:trPr>
          <w:trHeight w:val="1781"/>
        </w:trPr>
        <w:tc>
          <w:tcPr>
            <w:tcW w:w="9445" w:type="dxa"/>
            <w:vAlign w:val="center"/>
          </w:tcPr>
          <w:p w14:paraId="0369B75F" w14:textId="38E50FF9" w:rsidR="001D39A8" w:rsidRDefault="001553ED" w:rsidP="00BE26DD">
            <w:pPr>
              <w:jc w:val="center"/>
              <w:rPr>
                <w:rFonts w:ascii="Calibri" w:eastAsia="Malgun Gothic" w:hAnsi="Calibr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ULK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_ULK1 +K_ULK1_by_pAMPK*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AMPK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ULK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ULK1+[ULK1]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K_pULK1+K_pULK1_by_pmTORC1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mTORC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)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ULK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Km_pULK1+[pULK1]</m:t>
                    </m:r>
                  </m:den>
                </m:f>
              </m:oMath>
            </m:oMathPara>
          </w:p>
        </w:tc>
      </w:tr>
    </w:tbl>
    <w:p w14:paraId="16F1D377" w14:textId="17C7A2B5" w:rsidR="00A03E01" w:rsidRDefault="00A03E01" w:rsidP="00C330B1">
      <w:pPr>
        <w:jc w:val="center"/>
        <w:rPr>
          <w:b/>
          <w:bCs/>
          <w:sz w:val="28"/>
          <w:szCs w:val="28"/>
        </w:rPr>
      </w:pPr>
    </w:p>
    <w:p w14:paraId="60B9B77E" w14:textId="77777777" w:rsidR="00A03E01" w:rsidRDefault="00A03E0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3D2114A" w14:textId="088C914F" w:rsidR="008669CC" w:rsidRDefault="00A03E01" w:rsidP="00A03E01">
      <w:r>
        <w:rPr>
          <w:b/>
          <w:bCs/>
        </w:rPr>
        <w:lastRenderedPageBreak/>
        <w:t xml:space="preserve">Table 2S. </w:t>
      </w:r>
      <w:r w:rsidR="008669CC" w:rsidRPr="00A03E01">
        <w:t xml:space="preserve">Model </w:t>
      </w:r>
      <w:r>
        <w:t>p</w:t>
      </w:r>
      <w:r w:rsidR="008669CC" w:rsidRPr="00A03E01">
        <w:t>arameter</w:t>
      </w:r>
      <w:r w:rsidRPr="00A03E01">
        <w:t>s</w:t>
      </w:r>
      <w:r w:rsidR="0044095A">
        <w:rPr>
          <w:b/>
          <w:bCs/>
        </w:rPr>
        <w:t xml:space="preserve">. </w:t>
      </w:r>
      <w:r w:rsidR="0044095A" w:rsidRPr="0044095A">
        <w:t>MM, Michaelis Menten.</w:t>
      </w:r>
    </w:p>
    <w:p w14:paraId="13AF3FDF" w14:textId="77777777" w:rsidR="0044095A" w:rsidRDefault="0044095A" w:rsidP="00A03E01">
      <w:pPr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5220"/>
        <w:gridCol w:w="1345"/>
      </w:tblGrid>
      <w:tr w:rsidR="008669CC" w14:paraId="01F95587" w14:textId="77777777" w:rsidTr="008A406A">
        <w:tc>
          <w:tcPr>
            <w:tcW w:w="2785" w:type="dxa"/>
          </w:tcPr>
          <w:p w14:paraId="6CEE1CD2" w14:textId="77777777" w:rsidR="008669CC" w:rsidRDefault="008669CC" w:rsidP="00BE26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5220" w:type="dxa"/>
          </w:tcPr>
          <w:p w14:paraId="05D4956F" w14:textId="5B787992" w:rsidR="008669CC" w:rsidRDefault="002D0B4B" w:rsidP="00BE26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345" w:type="dxa"/>
          </w:tcPr>
          <w:p w14:paraId="47758197" w14:textId="77777777" w:rsidR="008669CC" w:rsidRDefault="008669CC" w:rsidP="00BE26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E05D64" w14:paraId="51A7979D" w14:textId="77777777" w:rsidTr="008A406A">
        <w:tc>
          <w:tcPr>
            <w:tcW w:w="2785" w:type="dxa"/>
            <w:vAlign w:val="bottom"/>
          </w:tcPr>
          <w:p w14:paraId="5552BD16" w14:textId="3DB29AE6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V_IR</w:t>
            </w:r>
          </w:p>
        </w:tc>
        <w:tc>
          <w:tcPr>
            <w:tcW w:w="5220" w:type="dxa"/>
            <w:vAlign w:val="bottom"/>
          </w:tcPr>
          <w:p w14:paraId="622CD2CE" w14:textId="1E7ACF1F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activation of IR</w:t>
            </w:r>
          </w:p>
        </w:tc>
        <w:tc>
          <w:tcPr>
            <w:tcW w:w="1345" w:type="dxa"/>
            <w:vAlign w:val="bottom"/>
          </w:tcPr>
          <w:p w14:paraId="6CA00332" w14:textId="2656B8E6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26870</w:t>
            </w:r>
          </w:p>
        </w:tc>
      </w:tr>
      <w:tr w:rsidR="00E05D64" w14:paraId="2C239FB7" w14:textId="77777777" w:rsidTr="008A406A">
        <w:tc>
          <w:tcPr>
            <w:tcW w:w="2785" w:type="dxa"/>
            <w:vAlign w:val="bottom"/>
          </w:tcPr>
          <w:p w14:paraId="25704504" w14:textId="32D7FB88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IR</w:t>
            </w:r>
            <w:proofErr w:type="spellEnd"/>
          </w:p>
        </w:tc>
        <w:tc>
          <w:tcPr>
            <w:tcW w:w="5220" w:type="dxa"/>
            <w:vAlign w:val="bottom"/>
          </w:tcPr>
          <w:p w14:paraId="5F148244" w14:textId="0FA2CDDE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activation of IR</w:t>
            </w:r>
          </w:p>
        </w:tc>
        <w:tc>
          <w:tcPr>
            <w:tcW w:w="1345" w:type="dxa"/>
            <w:vAlign w:val="bottom"/>
          </w:tcPr>
          <w:p w14:paraId="30D66669" w14:textId="65FF3EDE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94.9021428</w:t>
            </w:r>
          </w:p>
        </w:tc>
      </w:tr>
      <w:tr w:rsidR="00E05D64" w14:paraId="24179F67" w14:textId="77777777" w:rsidTr="008A406A">
        <w:tc>
          <w:tcPr>
            <w:tcW w:w="2785" w:type="dxa"/>
            <w:vAlign w:val="bottom"/>
          </w:tcPr>
          <w:p w14:paraId="6DB2F396" w14:textId="06724B3B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V_pIR</w:t>
            </w:r>
            <w:proofErr w:type="spellEnd"/>
          </w:p>
        </w:tc>
        <w:tc>
          <w:tcPr>
            <w:tcW w:w="5220" w:type="dxa"/>
            <w:vAlign w:val="bottom"/>
          </w:tcPr>
          <w:p w14:paraId="0537C5F8" w14:textId="39A69FF4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eactivation of IR</w:t>
            </w:r>
          </w:p>
        </w:tc>
        <w:tc>
          <w:tcPr>
            <w:tcW w:w="1345" w:type="dxa"/>
            <w:vAlign w:val="bottom"/>
          </w:tcPr>
          <w:p w14:paraId="47B273F7" w14:textId="1C5117C6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72805</w:t>
            </w:r>
          </w:p>
        </w:tc>
      </w:tr>
      <w:tr w:rsidR="00E05D64" w14:paraId="5CBE5B6E" w14:textId="77777777" w:rsidTr="008A406A">
        <w:tc>
          <w:tcPr>
            <w:tcW w:w="2785" w:type="dxa"/>
            <w:vAlign w:val="bottom"/>
          </w:tcPr>
          <w:p w14:paraId="394AEFA3" w14:textId="0B38DA35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pIR</w:t>
            </w:r>
            <w:proofErr w:type="spellEnd"/>
          </w:p>
        </w:tc>
        <w:tc>
          <w:tcPr>
            <w:tcW w:w="5220" w:type="dxa"/>
            <w:vAlign w:val="bottom"/>
          </w:tcPr>
          <w:p w14:paraId="0AD8030E" w14:textId="368F4130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deactivation of IR</w:t>
            </w:r>
          </w:p>
        </w:tc>
        <w:tc>
          <w:tcPr>
            <w:tcW w:w="1345" w:type="dxa"/>
            <w:vAlign w:val="bottom"/>
          </w:tcPr>
          <w:p w14:paraId="1BF9E477" w14:textId="07B6A8A5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34.9848107</w:t>
            </w:r>
          </w:p>
        </w:tc>
      </w:tr>
      <w:tr w:rsidR="00E05D64" w14:paraId="677C8431" w14:textId="77777777" w:rsidTr="008A406A">
        <w:tc>
          <w:tcPr>
            <w:tcW w:w="2785" w:type="dxa"/>
            <w:vAlign w:val="bottom"/>
          </w:tcPr>
          <w:p w14:paraId="0DC67FA1" w14:textId="710B704D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IRS_by_pIR</w:t>
            </w:r>
            <w:proofErr w:type="spellEnd"/>
          </w:p>
        </w:tc>
        <w:tc>
          <w:tcPr>
            <w:tcW w:w="5220" w:type="dxa"/>
            <w:vAlign w:val="bottom"/>
          </w:tcPr>
          <w:p w14:paraId="131AEFD9" w14:textId="03E5B88E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 of activation of IRS via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1345" w:type="dxa"/>
            <w:vAlign w:val="bottom"/>
          </w:tcPr>
          <w:p w14:paraId="0B701FB1" w14:textId="4677D9FE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9918</w:t>
            </w:r>
          </w:p>
        </w:tc>
      </w:tr>
      <w:tr w:rsidR="00E05D64" w14:paraId="67BD87B1" w14:textId="77777777" w:rsidTr="008A406A">
        <w:tc>
          <w:tcPr>
            <w:tcW w:w="2785" w:type="dxa"/>
            <w:vAlign w:val="bottom"/>
          </w:tcPr>
          <w:p w14:paraId="2EE8432A" w14:textId="58C05DB7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IRS_by_pIR</w:t>
            </w:r>
            <w:proofErr w:type="spellEnd"/>
          </w:p>
        </w:tc>
        <w:tc>
          <w:tcPr>
            <w:tcW w:w="5220" w:type="dxa"/>
            <w:vAlign w:val="bottom"/>
          </w:tcPr>
          <w:p w14:paraId="1F65634C" w14:textId="7154E4B0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M constant for the activation of IRS via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1345" w:type="dxa"/>
            <w:vAlign w:val="bottom"/>
          </w:tcPr>
          <w:p w14:paraId="0F9F2790" w14:textId="3FDFE120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50.0609792</w:t>
            </w:r>
          </w:p>
        </w:tc>
      </w:tr>
      <w:tr w:rsidR="00E05D64" w14:paraId="72B903A2" w14:textId="77777777" w:rsidTr="008A406A">
        <w:tc>
          <w:tcPr>
            <w:tcW w:w="2785" w:type="dxa"/>
            <w:vAlign w:val="bottom"/>
          </w:tcPr>
          <w:p w14:paraId="6D0B7CF8" w14:textId="0B269F13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V_pIRS</w:t>
            </w:r>
            <w:proofErr w:type="spellEnd"/>
          </w:p>
        </w:tc>
        <w:tc>
          <w:tcPr>
            <w:tcW w:w="5220" w:type="dxa"/>
            <w:vAlign w:val="bottom"/>
          </w:tcPr>
          <w:p w14:paraId="6CC636F8" w14:textId="156FD142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eactivation of IRS</w:t>
            </w:r>
          </w:p>
        </w:tc>
        <w:tc>
          <w:tcPr>
            <w:tcW w:w="1345" w:type="dxa"/>
            <w:vAlign w:val="bottom"/>
          </w:tcPr>
          <w:p w14:paraId="0B37B21F" w14:textId="5B385FF0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51115</w:t>
            </w:r>
          </w:p>
        </w:tc>
      </w:tr>
      <w:tr w:rsidR="00E05D64" w14:paraId="53B08235" w14:textId="77777777" w:rsidTr="008A406A">
        <w:tc>
          <w:tcPr>
            <w:tcW w:w="2785" w:type="dxa"/>
            <w:vAlign w:val="bottom"/>
          </w:tcPr>
          <w:p w14:paraId="3ECD5CC8" w14:textId="256CE055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pIRS</w:t>
            </w:r>
            <w:proofErr w:type="spellEnd"/>
          </w:p>
        </w:tc>
        <w:tc>
          <w:tcPr>
            <w:tcW w:w="5220" w:type="dxa"/>
            <w:vAlign w:val="bottom"/>
          </w:tcPr>
          <w:p w14:paraId="676D331B" w14:textId="1F19F933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deactivation of IRS</w:t>
            </w:r>
          </w:p>
        </w:tc>
        <w:tc>
          <w:tcPr>
            <w:tcW w:w="1345" w:type="dxa"/>
            <w:vAlign w:val="bottom"/>
          </w:tcPr>
          <w:p w14:paraId="634E7377" w14:textId="5DA1EF42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49.9819479</w:t>
            </w:r>
          </w:p>
        </w:tc>
      </w:tr>
      <w:tr w:rsidR="00E05D64" w14:paraId="1FEE3B2C" w14:textId="77777777" w:rsidTr="008A406A">
        <w:tc>
          <w:tcPr>
            <w:tcW w:w="2785" w:type="dxa"/>
            <w:vAlign w:val="bottom"/>
          </w:tcPr>
          <w:p w14:paraId="35800D43" w14:textId="21E775CA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AKT_by_pIRS</w:t>
            </w:r>
            <w:proofErr w:type="spellEnd"/>
          </w:p>
        </w:tc>
        <w:tc>
          <w:tcPr>
            <w:tcW w:w="5220" w:type="dxa"/>
            <w:vAlign w:val="bottom"/>
          </w:tcPr>
          <w:p w14:paraId="0C898D4C" w14:textId="320789BC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 of activation of AKT via </w:t>
            </w:r>
            <w:proofErr w:type="spellStart"/>
            <w:r w:rsidR="00DE0A7E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345" w:type="dxa"/>
            <w:vAlign w:val="bottom"/>
          </w:tcPr>
          <w:p w14:paraId="13FE5ACE" w14:textId="38E5C7A1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3453</w:t>
            </w:r>
          </w:p>
        </w:tc>
      </w:tr>
      <w:tr w:rsidR="00E05D64" w14:paraId="18AFA0FF" w14:textId="77777777" w:rsidTr="008A406A">
        <w:tc>
          <w:tcPr>
            <w:tcW w:w="2785" w:type="dxa"/>
            <w:vAlign w:val="bottom"/>
          </w:tcPr>
          <w:p w14:paraId="1160D284" w14:textId="25AD1EFC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AKT_by_pIRS</w:t>
            </w:r>
            <w:proofErr w:type="spellEnd"/>
          </w:p>
        </w:tc>
        <w:tc>
          <w:tcPr>
            <w:tcW w:w="5220" w:type="dxa"/>
            <w:vAlign w:val="bottom"/>
          </w:tcPr>
          <w:p w14:paraId="4A78C906" w14:textId="48D6FF01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M constant for the activation of AKT via </w:t>
            </w:r>
            <w:proofErr w:type="spellStart"/>
            <w:r w:rsidR="00810CD4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345" w:type="dxa"/>
            <w:vAlign w:val="bottom"/>
          </w:tcPr>
          <w:p w14:paraId="16C4D86E" w14:textId="3AE4DCA0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6.2675579</w:t>
            </w:r>
          </w:p>
        </w:tc>
      </w:tr>
      <w:tr w:rsidR="00E05D64" w14:paraId="6011B78D" w14:textId="77777777" w:rsidTr="008A406A">
        <w:tc>
          <w:tcPr>
            <w:tcW w:w="2785" w:type="dxa"/>
            <w:vAlign w:val="bottom"/>
          </w:tcPr>
          <w:p w14:paraId="24C0107C" w14:textId="41E88C4A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AKT_by_pmTORC2</w:t>
            </w:r>
          </w:p>
        </w:tc>
        <w:tc>
          <w:tcPr>
            <w:tcW w:w="5220" w:type="dxa"/>
            <w:vAlign w:val="bottom"/>
          </w:tcPr>
          <w:p w14:paraId="77452136" w14:textId="40836E37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activation of AKT via pmTORC2</w:t>
            </w:r>
          </w:p>
        </w:tc>
        <w:tc>
          <w:tcPr>
            <w:tcW w:w="1345" w:type="dxa"/>
            <w:vAlign w:val="bottom"/>
          </w:tcPr>
          <w:p w14:paraId="32180F5A" w14:textId="43AE5EAF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1568</w:t>
            </w:r>
          </w:p>
        </w:tc>
      </w:tr>
      <w:tr w:rsidR="00E05D64" w14:paraId="4DC60DFC" w14:textId="77777777" w:rsidTr="008A406A">
        <w:tc>
          <w:tcPr>
            <w:tcW w:w="2785" w:type="dxa"/>
            <w:vAlign w:val="bottom"/>
          </w:tcPr>
          <w:p w14:paraId="22BB7D7B" w14:textId="62E86CD3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AKT_by_pmTORC2</w:t>
            </w:r>
          </w:p>
        </w:tc>
        <w:tc>
          <w:tcPr>
            <w:tcW w:w="5220" w:type="dxa"/>
            <w:vAlign w:val="bottom"/>
          </w:tcPr>
          <w:p w14:paraId="0DC9A8AF" w14:textId="52AA39DA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activation of AKT via pmTORC2</w:t>
            </w:r>
          </w:p>
        </w:tc>
        <w:tc>
          <w:tcPr>
            <w:tcW w:w="1345" w:type="dxa"/>
            <w:vAlign w:val="bottom"/>
          </w:tcPr>
          <w:p w14:paraId="0C59029E" w14:textId="4537F726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5.2251572</w:t>
            </w:r>
          </w:p>
        </w:tc>
      </w:tr>
      <w:tr w:rsidR="00E05D64" w14:paraId="2BCFAC1B" w14:textId="77777777" w:rsidTr="008A406A">
        <w:tc>
          <w:tcPr>
            <w:tcW w:w="2785" w:type="dxa"/>
            <w:vAlign w:val="bottom"/>
          </w:tcPr>
          <w:p w14:paraId="42136B4B" w14:textId="6DA859E2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V_pAKT</w:t>
            </w:r>
            <w:proofErr w:type="spellEnd"/>
          </w:p>
        </w:tc>
        <w:tc>
          <w:tcPr>
            <w:tcW w:w="5220" w:type="dxa"/>
            <w:vAlign w:val="bottom"/>
          </w:tcPr>
          <w:p w14:paraId="7E07E18D" w14:textId="57141CD0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eactivation of AKT</w:t>
            </w:r>
          </w:p>
        </w:tc>
        <w:tc>
          <w:tcPr>
            <w:tcW w:w="1345" w:type="dxa"/>
            <w:vAlign w:val="bottom"/>
          </w:tcPr>
          <w:p w14:paraId="0F64DF1A" w14:textId="227454C6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44885</w:t>
            </w:r>
          </w:p>
        </w:tc>
      </w:tr>
      <w:tr w:rsidR="00E05D64" w14:paraId="17C44613" w14:textId="77777777" w:rsidTr="008A406A">
        <w:tc>
          <w:tcPr>
            <w:tcW w:w="2785" w:type="dxa"/>
            <w:vAlign w:val="bottom"/>
          </w:tcPr>
          <w:p w14:paraId="590A6278" w14:textId="392152A7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pAKT</w:t>
            </w:r>
            <w:proofErr w:type="spellEnd"/>
          </w:p>
        </w:tc>
        <w:tc>
          <w:tcPr>
            <w:tcW w:w="5220" w:type="dxa"/>
            <w:vAlign w:val="bottom"/>
          </w:tcPr>
          <w:p w14:paraId="7E708D8D" w14:textId="1D9EB5FB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deactivation of AKT</w:t>
            </w:r>
          </w:p>
        </w:tc>
        <w:tc>
          <w:tcPr>
            <w:tcW w:w="1345" w:type="dxa"/>
            <w:vAlign w:val="bottom"/>
          </w:tcPr>
          <w:p w14:paraId="3EF35302" w14:textId="6219BA3D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33.6232687</w:t>
            </w:r>
          </w:p>
        </w:tc>
      </w:tr>
      <w:tr w:rsidR="00E05D64" w14:paraId="7E98D82C" w14:textId="77777777" w:rsidTr="008A406A">
        <w:tc>
          <w:tcPr>
            <w:tcW w:w="2785" w:type="dxa"/>
            <w:vAlign w:val="bottom"/>
          </w:tcPr>
          <w:p w14:paraId="5FC11247" w14:textId="3A8846E1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mTORC1_by_pAKT</w:t>
            </w:r>
          </w:p>
        </w:tc>
        <w:tc>
          <w:tcPr>
            <w:tcW w:w="5220" w:type="dxa"/>
            <w:vAlign w:val="bottom"/>
          </w:tcPr>
          <w:p w14:paraId="0CE723A9" w14:textId="0229EF79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 of activation of mTORC1 via </w:t>
            </w:r>
            <w:proofErr w:type="spellStart"/>
            <w:r w:rsidR="008F14B7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345" w:type="dxa"/>
            <w:vAlign w:val="bottom"/>
          </w:tcPr>
          <w:p w14:paraId="1A4FB328" w14:textId="057EA569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1650</w:t>
            </w:r>
          </w:p>
        </w:tc>
      </w:tr>
      <w:tr w:rsidR="00E05D64" w14:paraId="609DF49D" w14:textId="77777777" w:rsidTr="008A406A">
        <w:tc>
          <w:tcPr>
            <w:tcW w:w="2785" w:type="dxa"/>
            <w:vAlign w:val="bottom"/>
          </w:tcPr>
          <w:p w14:paraId="48AA1D99" w14:textId="31238CB6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mTORC1_by_pAKT</w:t>
            </w:r>
          </w:p>
        </w:tc>
        <w:tc>
          <w:tcPr>
            <w:tcW w:w="5220" w:type="dxa"/>
            <w:vAlign w:val="bottom"/>
          </w:tcPr>
          <w:p w14:paraId="413E5C1C" w14:textId="3DF6F6FC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M constant for the activation of mTORC1 via </w:t>
            </w:r>
            <w:proofErr w:type="spellStart"/>
            <w:r w:rsidR="008F14B7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345" w:type="dxa"/>
            <w:vAlign w:val="bottom"/>
          </w:tcPr>
          <w:p w14:paraId="10607CBC" w14:textId="17CC0A18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2.3220310</w:t>
            </w:r>
          </w:p>
        </w:tc>
      </w:tr>
      <w:tr w:rsidR="00E05D64" w14:paraId="0501BAE4" w14:textId="77777777" w:rsidTr="008A406A">
        <w:tc>
          <w:tcPr>
            <w:tcW w:w="2785" w:type="dxa"/>
            <w:vAlign w:val="bottom"/>
          </w:tcPr>
          <w:p w14:paraId="26BE0D58" w14:textId="344D7B8E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pmTORC1</w:t>
            </w:r>
          </w:p>
        </w:tc>
        <w:tc>
          <w:tcPr>
            <w:tcW w:w="5220" w:type="dxa"/>
            <w:vAlign w:val="bottom"/>
          </w:tcPr>
          <w:p w14:paraId="6412A86E" w14:textId="62D389A3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background deactivation of mTORC1</w:t>
            </w:r>
          </w:p>
        </w:tc>
        <w:tc>
          <w:tcPr>
            <w:tcW w:w="1345" w:type="dxa"/>
            <w:vAlign w:val="bottom"/>
          </w:tcPr>
          <w:p w14:paraId="3AD47E65" w14:textId="23090F68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139414</w:t>
            </w:r>
          </w:p>
        </w:tc>
      </w:tr>
      <w:tr w:rsidR="00E05D64" w14:paraId="1CF3083E" w14:textId="77777777" w:rsidTr="008A406A">
        <w:tc>
          <w:tcPr>
            <w:tcW w:w="2785" w:type="dxa"/>
            <w:vAlign w:val="bottom"/>
          </w:tcPr>
          <w:p w14:paraId="2E6B7A45" w14:textId="1244294E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pmTORC1_by_pAMPK</w:t>
            </w:r>
          </w:p>
        </w:tc>
        <w:tc>
          <w:tcPr>
            <w:tcW w:w="5220" w:type="dxa"/>
            <w:vAlign w:val="bottom"/>
          </w:tcPr>
          <w:p w14:paraId="6C3E80CE" w14:textId="7EFCDD1D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 of deactivation of mTORC1 via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pAMPK</w:t>
            </w:r>
            <w:proofErr w:type="spellEnd"/>
          </w:p>
        </w:tc>
        <w:tc>
          <w:tcPr>
            <w:tcW w:w="1345" w:type="dxa"/>
            <w:vAlign w:val="bottom"/>
          </w:tcPr>
          <w:p w14:paraId="34E05393" w14:textId="0FC6C393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0066</w:t>
            </w:r>
          </w:p>
        </w:tc>
      </w:tr>
      <w:tr w:rsidR="00E05D64" w14:paraId="01CEFB52" w14:textId="77777777" w:rsidTr="008A406A">
        <w:tc>
          <w:tcPr>
            <w:tcW w:w="2785" w:type="dxa"/>
            <w:vAlign w:val="bottom"/>
          </w:tcPr>
          <w:p w14:paraId="32900432" w14:textId="54BC4BA0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pmTORC1_by_pAMPK</w:t>
            </w:r>
          </w:p>
        </w:tc>
        <w:tc>
          <w:tcPr>
            <w:tcW w:w="5220" w:type="dxa"/>
            <w:vAlign w:val="bottom"/>
          </w:tcPr>
          <w:p w14:paraId="59FDCB8D" w14:textId="46C3493D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deactivation of mTORC1</w:t>
            </w:r>
          </w:p>
        </w:tc>
        <w:tc>
          <w:tcPr>
            <w:tcW w:w="1345" w:type="dxa"/>
            <w:vAlign w:val="bottom"/>
          </w:tcPr>
          <w:p w14:paraId="7876D4CF" w14:textId="3EE0DA38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2.1378550</w:t>
            </w:r>
          </w:p>
        </w:tc>
      </w:tr>
      <w:tr w:rsidR="00E05D64" w14:paraId="1826EBCA" w14:textId="77777777" w:rsidTr="008A406A">
        <w:tc>
          <w:tcPr>
            <w:tcW w:w="2785" w:type="dxa"/>
            <w:vAlign w:val="bottom"/>
          </w:tcPr>
          <w:p w14:paraId="7C8C1E7A" w14:textId="733C2FCF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pmTORC1_by_pULK1</w:t>
            </w:r>
          </w:p>
        </w:tc>
        <w:tc>
          <w:tcPr>
            <w:tcW w:w="5220" w:type="dxa"/>
            <w:vAlign w:val="bottom"/>
          </w:tcPr>
          <w:p w14:paraId="267A162D" w14:textId="6A6FF7BA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eactivation of mTORC1 via pULK1</w:t>
            </w:r>
          </w:p>
        </w:tc>
        <w:tc>
          <w:tcPr>
            <w:tcW w:w="1345" w:type="dxa"/>
            <w:vAlign w:val="bottom"/>
          </w:tcPr>
          <w:p w14:paraId="34B17D76" w14:textId="1C042933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0032</w:t>
            </w:r>
          </w:p>
        </w:tc>
      </w:tr>
      <w:tr w:rsidR="00E05D64" w14:paraId="00DD0052" w14:textId="77777777" w:rsidTr="008A406A">
        <w:tc>
          <w:tcPr>
            <w:tcW w:w="2785" w:type="dxa"/>
            <w:vAlign w:val="bottom"/>
          </w:tcPr>
          <w:p w14:paraId="283068A5" w14:textId="79ACDD1D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pmTORC1_by_pULK1</w:t>
            </w:r>
          </w:p>
        </w:tc>
        <w:tc>
          <w:tcPr>
            <w:tcW w:w="5220" w:type="dxa"/>
            <w:vAlign w:val="bottom"/>
          </w:tcPr>
          <w:p w14:paraId="642B479F" w14:textId="0DE5D52A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deactivation of mTORC1 via ULK1</w:t>
            </w:r>
          </w:p>
        </w:tc>
        <w:tc>
          <w:tcPr>
            <w:tcW w:w="1345" w:type="dxa"/>
            <w:vAlign w:val="bottom"/>
          </w:tcPr>
          <w:p w14:paraId="6B679C1D" w14:textId="229C37E9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1.9947436</w:t>
            </w:r>
          </w:p>
        </w:tc>
      </w:tr>
      <w:tr w:rsidR="00E05D64" w14:paraId="6A736197" w14:textId="77777777" w:rsidTr="008A406A">
        <w:tc>
          <w:tcPr>
            <w:tcW w:w="2785" w:type="dxa"/>
            <w:vAlign w:val="bottom"/>
          </w:tcPr>
          <w:p w14:paraId="3961FFF7" w14:textId="0E997F23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mTORC2_by_pIRS</w:t>
            </w:r>
          </w:p>
        </w:tc>
        <w:tc>
          <w:tcPr>
            <w:tcW w:w="5220" w:type="dxa"/>
            <w:vAlign w:val="bottom"/>
          </w:tcPr>
          <w:p w14:paraId="7FA566B8" w14:textId="48F678C0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 of activation of mTORC2 via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pIRS</w:t>
            </w:r>
            <w:proofErr w:type="spellEnd"/>
          </w:p>
        </w:tc>
        <w:tc>
          <w:tcPr>
            <w:tcW w:w="1345" w:type="dxa"/>
            <w:vAlign w:val="bottom"/>
          </w:tcPr>
          <w:p w14:paraId="07628ACC" w14:textId="1BD6D51A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37028</w:t>
            </w:r>
          </w:p>
        </w:tc>
      </w:tr>
      <w:tr w:rsidR="00E05D64" w14:paraId="32B5ECA4" w14:textId="77777777" w:rsidTr="008A406A">
        <w:tc>
          <w:tcPr>
            <w:tcW w:w="2785" w:type="dxa"/>
            <w:vAlign w:val="bottom"/>
          </w:tcPr>
          <w:p w14:paraId="6773C182" w14:textId="25BE3F9C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mTORC2_by_pIRS</w:t>
            </w:r>
          </w:p>
        </w:tc>
        <w:tc>
          <w:tcPr>
            <w:tcW w:w="5220" w:type="dxa"/>
            <w:vAlign w:val="bottom"/>
          </w:tcPr>
          <w:p w14:paraId="5ED38865" w14:textId="6C8E6954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M constant for the activation of mTORC2 via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pIRS</w:t>
            </w:r>
            <w:proofErr w:type="spellEnd"/>
          </w:p>
        </w:tc>
        <w:tc>
          <w:tcPr>
            <w:tcW w:w="1345" w:type="dxa"/>
            <w:vAlign w:val="bottom"/>
          </w:tcPr>
          <w:p w14:paraId="7424614E" w14:textId="4B3F472E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159.9652650</w:t>
            </w:r>
          </w:p>
        </w:tc>
      </w:tr>
      <w:tr w:rsidR="00E05D64" w14:paraId="536FFA23" w14:textId="77777777" w:rsidTr="008A406A">
        <w:tc>
          <w:tcPr>
            <w:tcW w:w="2785" w:type="dxa"/>
            <w:vAlign w:val="bottom"/>
          </w:tcPr>
          <w:p w14:paraId="08441A6F" w14:textId="6F943E96" w:rsidR="00E05D64" w:rsidRPr="00E05D64" w:rsidRDefault="00E05D64" w:rsidP="00E05D64">
            <w:pPr>
              <w:jc w:val="center"/>
              <w:rPr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mTORC2_by_pAMPK</w:t>
            </w:r>
          </w:p>
        </w:tc>
        <w:tc>
          <w:tcPr>
            <w:tcW w:w="5220" w:type="dxa"/>
            <w:vAlign w:val="bottom"/>
          </w:tcPr>
          <w:p w14:paraId="37B6D969" w14:textId="7688EE1A" w:rsidR="00E05D64" w:rsidRPr="008A406A" w:rsidRDefault="00E05D64" w:rsidP="00E05D64">
            <w:pPr>
              <w:rPr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 of activation of mTORC2 via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pAMPK</w:t>
            </w:r>
            <w:proofErr w:type="spellEnd"/>
          </w:p>
        </w:tc>
        <w:tc>
          <w:tcPr>
            <w:tcW w:w="1345" w:type="dxa"/>
            <w:vAlign w:val="bottom"/>
          </w:tcPr>
          <w:p w14:paraId="7CBF56C0" w14:textId="22F24B09" w:rsidR="00E05D64" w:rsidRPr="008A406A" w:rsidRDefault="00E05D64" w:rsidP="00E05D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4358</w:t>
            </w:r>
          </w:p>
        </w:tc>
      </w:tr>
      <w:tr w:rsidR="00E05D64" w14:paraId="44907F90" w14:textId="77777777" w:rsidTr="008A406A">
        <w:tc>
          <w:tcPr>
            <w:tcW w:w="2785" w:type="dxa"/>
            <w:vAlign w:val="bottom"/>
          </w:tcPr>
          <w:p w14:paraId="09DBEA42" w14:textId="09DE8396" w:rsidR="00E05D64" w:rsidRPr="00E05D64" w:rsidRDefault="00E05D64" w:rsidP="00E05D64">
            <w:pPr>
              <w:jc w:val="center"/>
              <w:rPr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mTORC2_by_pAMPK</w:t>
            </w:r>
          </w:p>
        </w:tc>
        <w:tc>
          <w:tcPr>
            <w:tcW w:w="5220" w:type="dxa"/>
            <w:vAlign w:val="bottom"/>
          </w:tcPr>
          <w:p w14:paraId="54B69BC6" w14:textId="2BF5F2D8" w:rsidR="00E05D64" w:rsidRPr="008A406A" w:rsidRDefault="00E05D64" w:rsidP="00E05D64">
            <w:pPr>
              <w:rPr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M constant for the activation of mTORC2 via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pAMPK</w:t>
            </w:r>
            <w:proofErr w:type="spellEnd"/>
          </w:p>
        </w:tc>
        <w:tc>
          <w:tcPr>
            <w:tcW w:w="1345" w:type="dxa"/>
            <w:vAlign w:val="bottom"/>
          </w:tcPr>
          <w:p w14:paraId="7C82E4CD" w14:textId="50C0B558" w:rsidR="00E05D64" w:rsidRPr="008A406A" w:rsidRDefault="00E05D64" w:rsidP="00E05D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159.9223632</w:t>
            </w:r>
          </w:p>
        </w:tc>
      </w:tr>
      <w:tr w:rsidR="00E05D64" w14:paraId="5F23491A" w14:textId="77777777" w:rsidTr="008A406A">
        <w:tc>
          <w:tcPr>
            <w:tcW w:w="2785" w:type="dxa"/>
            <w:vAlign w:val="bottom"/>
          </w:tcPr>
          <w:p w14:paraId="767A9126" w14:textId="75C230DB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V_pmTORC2</w:t>
            </w:r>
          </w:p>
        </w:tc>
        <w:tc>
          <w:tcPr>
            <w:tcW w:w="5220" w:type="dxa"/>
            <w:vAlign w:val="bottom"/>
          </w:tcPr>
          <w:p w14:paraId="571F56D7" w14:textId="57027DB7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eactivation of mTORC2</w:t>
            </w:r>
          </w:p>
        </w:tc>
        <w:tc>
          <w:tcPr>
            <w:tcW w:w="1345" w:type="dxa"/>
            <w:vAlign w:val="bottom"/>
          </w:tcPr>
          <w:p w14:paraId="68534FA5" w14:textId="0A282A64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70689</w:t>
            </w:r>
          </w:p>
        </w:tc>
      </w:tr>
      <w:tr w:rsidR="00E05D64" w14:paraId="4815A46B" w14:textId="77777777" w:rsidTr="008A406A">
        <w:tc>
          <w:tcPr>
            <w:tcW w:w="2785" w:type="dxa"/>
            <w:vAlign w:val="bottom"/>
          </w:tcPr>
          <w:p w14:paraId="67B85451" w14:textId="66CBB4E7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pmTORC2</w:t>
            </w:r>
          </w:p>
        </w:tc>
        <w:tc>
          <w:tcPr>
            <w:tcW w:w="5220" w:type="dxa"/>
            <w:vAlign w:val="bottom"/>
          </w:tcPr>
          <w:p w14:paraId="25879A84" w14:textId="5E0DE671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deactivation of mTORC2</w:t>
            </w:r>
          </w:p>
        </w:tc>
        <w:tc>
          <w:tcPr>
            <w:tcW w:w="1345" w:type="dxa"/>
            <w:vAlign w:val="bottom"/>
          </w:tcPr>
          <w:p w14:paraId="5E3F93CA" w14:textId="0680005B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8.2030495</w:t>
            </w:r>
          </w:p>
        </w:tc>
      </w:tr>
      <w:tr w:rsidR="00E05D64" w14:paraId="4DBAE770" w14:textId="77777777" w:rsidTr="008A406A">
        <w:tc>
          <w:tcPr>
            <w:tcW w:w="2785" w:type="dxa"/>
            <w:vAlign w:val="bottom"/>
          </w:tcPr>
          <w:p w14:paraId="01517644" w14:textId="70E2E53C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DEPTOR_by_pmTORC1</w:t>
            </w:r>
          </w:p>
        </w:tc>
        <w:tc>
          <w:tcPr>
            <w:tcW w:w="5220" w:type="dxa"/>
            <w:vAlign w:val="bottom"/>
          </w:tcPr>
          <w:p w14:paraId="2D32B691" w14:textId="184B24C7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activation of DEPTOR via pmTORC1</w:t>
            </w:r>
          </w:p>
        </w:tc>
        <w:tc>
          <w:tcPr>
            <w:tcW w:w="1345" w:type="dxa"/>
            <w:vAlign w:val="bottom"/>
          </w:tcPr>
          <w:p w14:paraId="0D92A46F" w14:textId="78FC0029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2764</w:t>
            </w:r>
          </w:p>
        </w:tc>
      </w:tr>
      <w:tr w:rsidR="00E05D64" w14:paraId="08775EE3" w14:textId="77777777" w:rsidTr="008A406A">
        <w:tc>
          <w:tcPr>
            <w:tcW w:w="2785" w:type="dxa"/>
            <w:vAlign w:val="bottom"/>
          </w:tcPr>
          <w:p w14:paraId="164DA339" w14:textId="351D4E5F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DEPTOR_by_pmTORC1</w:t>
            </w:r>
          </w:p>
        </w:tc>
        <w:tc>
          <w:tcPr>
            <w:tcW w:w="5220" w:type="dxa"/>
            <w:vAlign w:val="bottom"/>
          </w:tcPr>
          <w:p w14:paraId="3B7B7050" w14:textId="3197B01F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activation of DEPTOR via pmTORC1</w:t>
            </w:r>
          </w:p>
        </w:tc>
        <w:tc>
          <w:tcPr>
            <w:tcW w:w="1345" w:type="dxa"/>
            <w:vAlign w:val="bottom"/>
          </w:tcPr>
          <w:p w14:paraId="09908628" w14:textId="50651897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120.0534819</w:t>
            </w:r>
          </w:p>
        </w:tc>
      </w:tr>
      <w:tr w:rsidR="00E05D64" w14:paraId="5F3DDFCB" w14:textId="77777777" w:rsidTr="008A406A">
        <w:tc>
          <w:tcPr>
            <w:tcW w:w="2785" w:type="dxa"/>
            <w:vAlign w:val="bottom"/>
          </w:tcPr>
          <w:p w14:paraId="667FE056" w14:textId="020FA766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DEPTOR_by_pmTORC2</w:t>
            </w:r>
          </w:p>
        </w:tc>
        <w:tc>
          <w:tcPr>
            <w:tcW w:w="5220" w:type="dxa"/>
            <w:vAlign w:val="bottom"/>
          </w:tcPr>
          <w:p w14:paraId="52CE3415" w14:textId="41C5BE5D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activation of DEPTOR via pmTORC2</w:t>
            </w:r>
          </w:p>
        </w:tc>
        <w:tc>
          <w:tcPr>
            <w:tcW w:w="1345" w:type="dxa"/>
            <w:vAlign w:val="bottom"/>
          </w:tcPr>
          <w:p w14:paraId="4BB0F899" w14:textId="65B1A329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0775</w:t>
            </w:r>
          </w:p>
        </w:tc>
      </w:tr>
      <w:tr w:rsidR="00E05D64" w14:paraId="2B605EB7" w14:textId="77777777" w:rsidTr="008A406A">
        <w:tc>
          <w:tcPr>
            <w:tcW w:w="2785" w:type="dxa"/>
            <w:vAlign w:val="bottom"/>
          </w:tcPr>
          <w:p w14:paraId="63BF6342" w14:textId="5E82DE06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DEPTOR_by_pmTORC2</w:t>
            </w:r>
          </w:p>
        </w:tc>
        <w:tc>
          <w:tcPr>
            <w:tcW w:w="5220" w:type="dxa"/>
            <w:vAlign w:val="bottom"/>
          </w:tcPr>
          <w:p w14:paraId="404FC620" w14:textId="53772531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activation of DEPTOR via pmTORC2</w:t>
            </w:r>
          </w:p>
        </w:tc>
        <w:tc>
          <w:tcPr>
            <w:tcW w:w="1345" w:type="dxa"/>
            <w:vAlign w:val="bottom"/>
          </w:tcPr>
          <w:p w14:paraId="4F7089B9" w14:textId="618CD130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10.5794828</w:t>
            </w:r>
          </w:p>
        </w:tc>
      </w:tr>
      <w:tr w:rsidR="00E05D64" w14:paraId="42D3E456" w14:textId="77777777" w:rsidTr="008A406A">
        <w:tc>
          <w:tcPr>
            <w:tcW w:w="2785" w:type="dxa"/>
            <w:vAlign w:val="bottom"/>
          </w:tcPr>
          <w:p w14:paraId="2B1E6A86" w14:textId="6EE4D778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V_pDEPTOR</w:t>
            </w:r>
            <w:proofErr w:type="spellEnd"/>
          </w:p>
        </w:tc>
        <w:tc>
          <w:tcPr>
            <w:tcW w:w="5220" w:type="dxa"/>
            <w:vAlign w:val="bottom"/>
          </w:tcPr>
          <w:p w14:paraId="48E95A91" w14:textId="090051E0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eactivation of DEPTOR</w:t>
            </w:r>
          </w:p>
        </w:tc>
        <w:tc>
          <w:tcPr>
            <w:tcW w:w="1345" w:type="dxa"/>
            <w:vAlign w:val="bottom"/>
          </w:tcPr>
          <w:p w14:paraId="3B4435E2" w14:textId="67A5100D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150275</w:t>
            </w:r>
          </w:p>
        </w:tc>
      </w:tr>
      <w:tr w:rsidR="00E05D64" w14:paraId="086427FB" w14:textId="77777777" w:rsidTr="008A406A">
        <w:tc>
          <w:tcPr>
            <w:tcW w:w="2785" w:type="dxa"/>
            <w:vAlign w:val="bottom"/>
          </w:tcPr>
          <w:p w14:paraId="55EB8AC9" w14:textId="78398E57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pDEPTOR</w:t>
            </w:r>
            <w:proofErr w:type="spellEnd"/>
          </w:p>
        </w:tc>
        <w:tc>
          <w:tcPr>
            <w:tcW w:w="5220" w:type="dxa"/>
            <w:vAlign w:val="bottom"/>
          </w:tcPr>
          <w:p w14:paraId="48382F2A" w14:textId="17C16B9C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deactivation of DEPTOR</w:t>
            </w:r>
          </w:p>
        </w:tc>
        <w:tc>
          <w:tcPr>
            <w:tcW w:w="1345" w:type="dxa"/>
            <w:vAlign w:val="bottom"/>
          </w:tcPr>
          <w:p w14:paraId="2E76388C" w14:textId="500308AC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8.2347049</w:t>
            </w:r>
          </w:p>
        </w:tc>
      </w:tr>
      <w:tr w:rsidR="00E05D64" w14:paraId="5E63D196" w14:textId="77777777" w:rsidTr="008A406A">
        <w:tc>
          <w:tcPr>
            <w:tcW w:w="2785" w:type="dxa"/>
            <w:vAlign w:val="bottom"/>
          </w:tcPr>
          <w:p w14:paraId="055E88DA" w14:textId="26B2B1E0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mTORC1_DEPTOR_form</w:t>
            </w:r>
          </w:p>
        </w:tc>
        <w:tc>
          <w:tcPr>
            <w:tcW w:w="5220" w:type="dxa"/>
            <w:vAlign w:val="bottom"/>
          </w:tcPr>
          <w:p w14:paraId="16B4BD4F" w14:textId="1927544F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formation of the mTORC1-DEPTOR complex</w:t>
            </w:r>
          </w:p>
        </w:tc>
        <w:tc>
          <w:tcPr>
            <w:tcW w:w="1345" w:type="dxa"/>
            <w:vAlign w:val="bottom"/>
          </w:tcPr>
          <w:p w14:paraId="2ECF3653" w14:textId="3CA05903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0045</w:t>
            </w:r>
          </w:p>
        </w:tc>
      </w:tr>
      <w:tr w:rsidR="00E05D64" w14:paraId="73205BCF" w14:textId="77777777" w:rsidTr="008A406A">
        <w:tc>
          <w:tcPr>
            <w:tcW w:w="2785" w:type="dxa"/>
            <w:vAlign w:val="bottom"/>
          </w:tcPr>
          <w:p w14:paraId="366C539D" w14:textId="3A69A333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mTORC1_DEPTOR_diss</w:t>
            </w:r>
          </w:p>
        </w:tc>
        <w:tc>
          <w:tcPr>
            <w:tcW w:w="5220" w:type="dxa"/>
            <w:vAlign w:val="bottom"/>
          </w:tcPr>
          <w:p w14:paraId="74D08BFE" w14:textId="0D449BAD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issociation of the mTORC1-DEPTOR complex</w:t>
            </w:r>
          </w:p>
        </w:tc>
        <w:tc>
          <w:tcPr>
            <w:tcW w:w="1345" w:type="dxa"/>
            <w:vAlign w:val="bottom"/>
          </w:tcPr>
          <w:p w14:paraId="7F9786EE" w14:textId="4B0A7795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0334</w:t>
            </w:r>
          </w:p>
        </w:tc>
      </w:tr>
      <w:tr w:rsidR="00E05D64" w14:paraId="039F2715" w14:textId="77777777" w:rsidTr="008A406A">
        <w:tc>
          <w:tcPr>
            <w:tcW w:w="2785" w:type="dxa"/>
            <w:vAlign w:val="bottom"/>
          </w:tcPr>
          <w:p w14:paraId="3B6EFE13" w14:textId="72C8117B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mTORC2_DEPTOR_form</w:t>
            </w:r>
          </w:p>
        </w:tc>
        <w:tc>
          <w:tcPr>
            <w:tcW w:w="5220" w:type="dxa"/>
            <w:vAlign w:val="bottom"/>
          </w:tcPr>
          <w:p w14:paraId="2C15EBB5" w14:textId="6C72BAB3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formation of the mTORC2-DEPTOR complex</w:t>
            </w:r>
          </w:p>
        </w:tc>
        <w:tc>
          <w:tcPr>
            <w:tcW w:w="1345" w:type="dxa"/>
            <w:vAlign w:val="bottom"/>
          </w:tcPr>
          <w:p w14:paraId="60003932" w14:textId="1C04D76D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0401</w:t>
            </w:r>
          </w:p>
        </w:tc>
      </w:tr>
      <w:tr w:rsidR="00E05D64" w14:paraId="4EAE17ED" w14:textId="77777777" w:rsidTr="008A406A">
        <w:tc>
          <w:tcPr>
            <w:tcW w:w="2785" w:type="dxa"/>
            <w:vAlign w:val="bottom"/>
          </w:tcPr>
          <w:p w14:paraId="0BAB0409" w14:textId="23A14464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mTORC2_DEPTOR_diss</w:t>
            </w:r>
          </w:p>
        </w:tc>
        <w:tc>
          <w:tcPr>
            <w:tcW w:w="5220" w:type="dxa"/>
            <w:vAlign w:val="bottom"/>
          </w:tcPr>
          <w:p w14:paraId="3AC6719C" w14:textId="7D2F0940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issociation of the mTORC2-DEPTOR complex</w:t>
            </w:r>
          </w:p>
        </w:tc>
        <w:tc>
          <w:tcPr>
            <w:tcW w:w="1345" w:type="dxa"/>
            <w:vAlign w:val="bottom"/>
          </w:tcPr>
          <w:p w14:paraId="6A014B2E" w14:textId="4151295D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0333</w:t>
            </w:r>
          </w:p>
        </w:tc>
      </w:tr>
      <w:tr w:rsidR="00E05D64" w14:paraId="2AAC2BB3" w14:textId="77777777" w:rsidTr="008A406A">
        <w:tc>
          <w:tcPr>
            <w:tcW w:w="2785" w:type="dxa"/>
            <w:vAlign w:val="bottom"/>
          </w:tcPr>
          <w:p w14:paraId="07D8AE60" w14:textId="595F23D8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IRS_to_iIRS</w:t>
            </w:r>
            <w:proofErr w:type="spellEnd"/>
          </w:p>
        </w:tc>
        <w:tc>
          <w:tcPr>
            <w:tcW w:w="5220" w:type="dxa"/>
            <w:vAlign w:val="bottom"/>
          </w:tcPr>
          <w:p w14:paraId="1EA65319" w14:textId="08DFADFD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inactivation of IRS</w:t>
            </w:r>
          </w:p>
        </w:tc>
        <w:tc>
          <w:tcPr>
            <w:tcW w:w="1345" w:type="dxa"/>
            <w:vAlign w:val="bottom"/>
          </w:tcPr>
          <w:p w14:paraId="6DCE9EBA" w14:textId="3AD634B1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5106</w:t>
            </w:r>
          </w:p>
        </w:tc>
      </w:tr>
      <w:tr w:rsidR="00E05D64" w14:paraId="73737B23" w14:textId="77777777" w:rsidTr="008A406A">
        <w:tc>
          <w:tcPr>
            <w:tcW w:w="2785" w:type="dxa"/>
            <w:vAlign w:val="bottom"/>
          </w:tcPr>
          <w:p w14:paraId="2A153BAF" w14:textId="380EA7F9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IRS_to_iIRS</w:t>
            </w:r>
            <w:proofErr w:type="spellEnd"/>
          </w:p>
        </w:tc>
        <w:tc>
          <w:tcPr>
            <w:tcW w:w="5220" w:type="dxa"/>
            <w:vAlign w:val="bottom"/>
          </w:tcPr>
          <w:p w14:paraId="0B9F7142" w14:textId="2F8E89D5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inactivation of IRS</w:t>
            </w:r>
          </w:p>
        </w:tc>
        <w:tc>
          <w:tcPr>
            <w:tcW w:w="1345" w:type="dxa"/>
            <w:vAlign w:val="bottom"/>
          </w:tcPr>
          <w:p w14:paraId="7EC8ABCB" w14:textId="6F927485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50.1198360</w:t>
            </w:r>
          </w:p>
        </w:tc>
      </w:tr>
      <w:tr w:rsidR="00E05D64" w14:paraId="76256B1D" w14:textId="77777777" w:rsidTr="008A406A">
        <w:tc>
          <w:tcPr>
            <w:tcW w:w="2785" w:type="dxa"/>
            <w:vAlign w:val="bottom"/>
          </w:tcPr>
          <w:p w14:paraId="3047D93D" w14:textId="5BA19E8F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V_iIRS</w:t>
            </w:r>
            <w:proofErr w:type="spellEnd"/>
          </w:p>
        </w:tc>
        <w:tc>
          <w:tcPr>
            <w:tcW w:w="5220" w:type="dxa"/>
            <w:vAlign w:val="bottom"/>
          </w:tcPr>
          <w:p w14:paraId="4F65C5D0" w14:textId="68073F20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 of activation of IRS from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iIRS</w:t>
            </w:r>
            <w:proofErr w:type="spellEnd"/>
          </w:p>
        </w:tc>
        <w:tc>
          <w:tcPr>
            <w:tcW w:w="1345" w:type="dxa"/>
            <w:vAlign w:val="bottom"/>
          </w:tcPr>
          <w:p w14:paraId="0E628F70" w14:textId="1D3D7EF6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37455</w:t>
            </w:r>
          </w:p>
        </w:tc>
      </w:tr>
      <w:tr w:rsidR="00E05D64" w14:paraId="28F08810" w14:textId="77777777" w:rsidTr="008A406A">
        <w:tc>
          <w:tcPr>
            <w:tcW w:w="2785" w:type="dxa"/>
            <w:vAlign w:val="bottom"/>
          </w:tcPr>
          <w:p w14:paraId="148B36EB" w14:textId="31EAB91C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iIRS</w:t>
            </w:r>
            <w:proofErr w:type="spellEnd"/>
          </w:p>
        </w:tc>
        <w:tc>
          <w:tcPr>
            <w:tcW w:w="5220" w:type="dxa"/>
            <w:vAlign w:val="bottom"/>
          </w:tcPr>
          <w:p w14:paraId="3BC680C1" w14:textId="1C60738B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M constant for the activation of IRS from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iIRS</w:t>
            </w:r>
            <w:proofErr w:type="spellEnd"/>
          </w:p>
        </w:tc>
        <w:tc>
          <w:tcPr>
            <w:tcW w:w="1345" w:type="dxa"/>
            <w:vAlign w:val="bottom"/>
          </w:tcPr>
          <w:p w14:paraId="49464C79" w14:textId="3893E356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50.1199562</w:t>
            </w:r>
          </w:p>
        </w:tc>
      </w:tr>
      <w:tr w:rsidR="00E05D64" w14:paraId="6962A4C1" w14:textId="77777777" w:rsidTr="008A406A">
        <w:tc>
          <w:tcPr>
            <w:tcW w:w="2785" w:type="dxa"/>
            <w:vAlign w:val="bottom"/>
          </w:tcPr>
          <w:p w14:paraId="2EA099F1" w14:textId="78128259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AMPK</w:t>
            </w:r>
          </w:p>
        </w:tc>
        <w:tc>
          <w:tcPr>
            <w:tcW w:w="5220" w:type="dxa"/>
            <w:vAlign w:val="bottom"/>
          </w:tcPr>
          <w:p w14:paraId="623E7B01" w14:textId="3DF98ADE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background activation of AMPK</w:t>
            </w:r>
          </w:p>
        </w:tc>
        <w:tc>
          <w:tcPr>
            <w:tcW w:w="1345" w:type="dxa"/>
            <w:vAlign w:val="bottom"/>
          </w:tcPr>
          <w:p w14:paraId="1201C802" w14:textId="39E760EF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278195</w:t>
            </w:r>
          </w:p>
        </w:tc>
      </w:tr>
      <w:tr w:rsidR="00E05D64" w14:paraId="2B25DA2E" w14:textId="77777777" w:rsidTr="008A406A">
        <w:tc>
          <w:tcPr>
            <w:tcW w:w="2785" w:type="dxa"/>
            <w:vAlign w:val="bottom"/>
          </w:tcPr>
          <w:p w14:paraId="08576A84" w14:textId="4B4EE5A3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AMPK_by_SIRT1</w:t>
            </w:r>
          </w:p>
        </w:tc>
        <w:tc>
          <w:tcPr>
            <w:tcW w:w="5220" w:type="dxa"/>
            <w:vAlign w:val="bottom"/>
          </w:tcPr>
          <w:p w14:paraId="1C9DFABC" w14:textId="29A2F56F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activation of AMPK via SIRT1</w:t>
            </w:r>
          </w:p>
        </w:tc>
        <w:tc>
          <w:tcPr>
            <w:tcW w:w="1345" w:type="dxa"/>
            <w:vAlign w:val="bottom"/>
          </w:tcPr>
          <w:p w14:paraId="73A8BB49" w14:textId="1F077D02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234243</w:t>
            </w:r>
          </w:p>
        </w:tc>
      </w:tr>
      <w:tr w:rsidR="00E05D64" w14:paraId="5BB172A1" w14:textId="77777777" w:rsidTr="008A406A">
        <w:tc>
          <w:tcPr>
            <w:tcW w:w="2785" w:type="dxa"/>
            <w:vAlign w:val="bottom"/>
          </w:tcPr>
          <w:p w14:paraId="662FD786" w14:textId="3ADBC61F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AMPK</w:t>
            </w:r>
            <w:proofErr w:type="spellEnd"/>
          </w:p>
        </w:tc>
        <w:tc>
          <w:tcPr>
            <w:tcW w:w="5220" w:type="dxa"/>
            <w:vAlign w:val="bottom"/>
          </w:tcPr>
          <w:p w14:paraId="546C0E17" w14:textId="1D2A66C8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activation of AMPK</w:t>
            </w:r>
          </w:p>
        </w:tc>
        <w:tc>
          <w:tcPr>
            <w:tcW w:w="1345" w:type="dxa"/>
            <w:vAlign w:val="bottom"/>
          </w:tcPr>
          <w:p w14:paraId="50655D19" w14:textId="05F76A8C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124.2826147</w:t>
            </w:r>
          </w:p>
        </w:tc>
      </w:tr>
      <w:tr w:rsidR="00E05D64" w14:paraId="7426CFA7" w14:textId="77777777" w:rsidTr="008A406A">
        <w:tc>
          <w:tcPr>
            <w:tcW w:w="2785" w:type="dxa"/>
            <w:vAlign w:val="bottom"/>
          </w:tcPr>
          <w:p w14:paraId="41876F91" w14:textId="39C05E9A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pAMPK</w:t>
            </w:r>
            <w:proofErr w:type="spellEnd"/>
          </w:p>
        </w:tc>
        <w:tc>
          <w:tcPr>
            <w:tcW w:w="5220" w:type="dxa"/>
            <w:vAlign w:val="bottom"/>
          </w:tcPr>
          <w:p w14:paraId="03CFE8CB" w14:textId="1E44E9EC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background deactivation of AMPK</w:t>
            </w:r>
          </w:p>
        </w:tc>
        <w:tc>
          <w:tcPr>
            <w:tcW w:w="1345" w:type="dxa"/>
            <w:vAlign w:val="bottom"/>
          </w:tcPr>
          <w:p w14:paraId="5A22626D" w14:textId="63EAADB5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62169</w:t>
            </w:r>
          </w:p>
        </w:tc>
      </w:tr>
      <w:tr w:rsidR="00E05D64" w14:paraId="097710A8" w14:textId="77777777" w:rsidTr="008A406A">
        <w:tc>
          <w:tcPr>
            <w:tcW w:w="2785" w:type="dxa"/>
            <w:vAlign w:val="bottom"/>
          </w:tcPr>
          <w:p w14:paraId="0FF934A1" w14:textId="4BF29666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pAMPK_by_pULK1</w:t>
            </w:r>
          </w:p>
        </w:tc>
        <w:tc>
          <w:tcPr>
            <w:tcW w:w="5220" w:type="dxa"/>
            <w:vAlign w:val="bottom"/>
          </w:tcPr>
          <w:p w14:paraId="6664BACF" w14:textId="18EC0A65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eactivation of AMPK via pULK1</w:t>
            </w:r>
          </w:p>
        </w:tc>
        <w:tc>
          <w:tcPr>
            <w:tcW w:w="1345" w:type="dxa"/>
            <w:vAlign w:val="bottom"/>
          </w:tcPr>
          <w:p w14:paraId="415F8B7D" w14:textId="314ECF3C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1314239</w:t>
            </w:r>
          </w:p>
        </w:tc>
      </w:tr>
      <w:tr w:rsidR="00E05D64" w14:paraId="2D89353D" w14:textId="77777777" w:rsidTr="008A406A">
        <w:tc>
          <w:tcPr>
            <w:tcW w:w="2785" w:type="dxa"/>
            <w:vAlign w:val="bottom"/>
          </w:tcPr>
          <w:p w14:paraId="37C6B321" w14:textId="452AC88E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K_pAMPK_by_pmTORC1</w:t>
            </w:r>
          </w:p>
        </w:tc>
        <w:tc>
          <w:tcPr>
            <w:tcW w:w="5220" w:type="dxa"/>
            <w:vAlign w:val="bottom"/>
          </w:tcPr>
          <w:p w14:paraId="5CD2D85F" w14:textId="63EB75C9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eactivation of AMPK via pmTORC1</w:t>
            </w:r>
          </w:p>
        </w:tc>
        <w:tc>
          <w:tcPr>
            <w:tcW w:w="1345" w:type="dxa"/>
            <w:vAlign w:val="bottom"/>
          </w:tcPr>
          <w:p w14:paraId="1FC3971F" w14:textId="04BDB765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52570</w:t>
            </w:r>
          </w:p>
        </w:tc>
      </w:tr>
      <w:tr w:rsidR="00E05D64" w14:paraId="13D96A62" w14:textId="77777777" w:rsidTr="008A406A">
        <w:tc>
          <w:tcPr>
            <w:tcW w:w="2785" w:type="dxa"/>
            <w:vAlign w:val="bottom"/>
          </w:tcPr>
          <w:p w14:paraId="03CC28C0" w14:textId="22047F27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pAMPK</w:t>
            </w:r>
            <w:proofErr w:type="spellEnd"/>
          </w:p>
        </w:tc>
        <w:tc>
          <w:tcPr>
            <w:tcW w:w="5220" w:type="dxa"/>
            <w:vAlign w:val="bottom"/>
          </w:tcPr>
          <w:p w14:paraId="4A43FB15" w14:textId="73A8073D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deactivation of AMPK</w:t>
            </w:r>
          </w:p>
        </w:tc>
        <w:tc>
          <w:tcPr>
            <w:tcW w:w="1345" w:type="dxa"/>
            <w:vAlign w:val="bottom"/>
          </w:tcPr>
          <w:p w14:paraId="2D042A59" w14:textId="662C4580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99.9976001</w:t>
            </w:r>
          </w:p>
        </w:tc>
      </w:tr>
      <w:tr w:rsidR="00E05D64" w14:paraId="1BF2BA3F" w14:textId="77777777" w:rsidTr="008A406A">
        <w:tc>
          <w:tcPr>
            <w:tcW w:w="2785" w:type="dxa"/>
            <w:vAlign w:val="bottom"/>
          </w:tcPr>
          <w:p w14:paraId="16D2E11C" w14:textId="7DAB951F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SIRT1</w:t>
            </w:r>
          </w:p>
        </w:tc>
        <w:tc>
          <w:tcPr>
            <w:tcW w:w="5220" w:type="dxa"/>
            <w:vAlign w:val="bottom"/>
          </w:tcPr>
          <w:p w14:paraId="3312A8CB" w14:textId="50A793C1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background activation of SIRT1</w:t>
            </w:r>
          </w:p>
        </w:tc>
        <w:tc>
          <w:tcPr>
            <w:tcW w:w="1345" w:type="dxa"/>
            <w:vAlign w:val="bottom"/>
          </w:tcPr>
          <w:p w14:paraId="6DE2415F" w14:textId="1D20C7EE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6433</w:t>
            </w:r>
          </w:p>
        </w:tc>
      </w:tr>
      <w:tr w:rsidR="00E05D64" w14:paraId="04FBA754" w14:textId="77777777" w:rsidTr="008A406A">
        <w:tc>
          <w:tcPr>
            <w:tcW w:w="2785" w:type="dxa"/>
            <w:vAlign w:val="bottom"/>
          </w:tcPr>
          <w:p w14:paraId="49DFC98B" w14:textId="12F252A7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SIRT1_by_pAMPK</w:t>
            </w:r>
          </w:p>
        </w:tc>
        <w:tc>
          <w:tcPr>
            <w:tcW w:w="5220" w:type="dxa"/>
            <w:vAlign w:val="bottom"/>
          </w:tcPr>
          <w:p w14:paraId="2943BE5A" w14:textId="67BA9B86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 of activation of SIRT1 via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pAMPK</w:t>
            </w:r>
            <w:proofErr w:type="spellEnd"/>
          </w:p>
        </w:tc>
        <w:tc>
          <w:tcPr>
            <w:tcW w:w="1345" w:type="dxa"/>
            <w:vAlign w:val="bottom"/>
          </w:tcPr>
          <w:p w14:paraId="26EA48E8" w14:textId="36EF7190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2018</w:t>
            </w:r>
          </w:p>
        </w:tc>
      </w:tr>
      <w:tr w:rsidR="00E05D64" w14:paraId="15BDC25B" w14:textId="77777777" w:rsidTr="008A406A">
        <w:tc>
          <w:tcPr>
            <w:tcW w:w="2785" w:type="dxa"/>
            <w:vAlign w:val="bottom"/>
          </w:tcPr>
          <w:p w14:paraId="454EFA16" w14:textId="078B2178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SIRT1</w:t>
            </w:r>
          </w:p>
        </w:tc>
        <w:tc>
          <w:tcPr>
            <w:tcW w:w="5220" w:type="dxa"/>
            <w:vAlign w:val="bottom"/>
          </w:tcPr>
          <w:p w14:paraId="01DCFD28" w14:textId="34E502E9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activation of pSIRT1</w:t>
            </w:r>
          </w:p>
        </w:tc>
        <w:tc>
          <w:tcPr>
            <w:tcW w:w="1345" w:type="dxa"/>
            <w:vAlign w:val="bottom"/>
          </w:tcPr>
          <w:p w14:paraId="15E88EDF" w14:textId="4A49D95B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3.7707671</w:t>
            </w:r>
          </w:p>
        </w:tc>
      </w:tr>
      <w:tr w:rsidR="00E05D64" w14:paraId="78B2C542" w14:textId="77777777" w:rsidTr="008A406A">
        <w:tc>
          <w:tcPr>
            <w:tcW w:w="2785" w:type="dxa"/>
            <w:vAlign w:val="bottom"/>
          </w:tcPr>
          <w:p w14:paraId="2BD5D029" w14:textId="45BD80BA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SIRT1_diss</w:t>
            </w:r>
          </w:p>
        </w:tc>
        <w:tc>
          <w:tcPr>
            <w:tcW w:w="5220" w:type="dxa"/>
            <w:vAlign w:val="bottom"/>
          </w:tcPr>
          <w:p w14:paraId="449F8A17" w14:textId="2A83F09A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issociation of SIRT1</w:t>
            </w:r>
          </w:p>
        </w:tc>
        <w:tc>
          <w:tcPr>
            <w:tcW w:w="1345" w:type="dxa"/>
            <w:vAlign w:val="bottom"/>
          </w:tcPr>
          <w:p w14:paraId="37815BFD" w14:textId="24CDDA8E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1394</w:t>
            </w:r>
          </w:p>
        </w:tc>
      </w:tr>
      <w:tr w:rsidR="00E05D64" w14:paraId="0895E2AF" w14:textId="77777777" w:rsidTr="008A406A">
        <w:tc>
          <w:tcPr>
            <w:tcW w:w="2785" w:type="dxa"/>
            <w:vAlign w:val="bottom"/>
          </w:tcPr>
          <w:p w14:paraId="7D4678B2" w14:textId="301426E2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ULK1</w:t>
            </w:r>
          </w:p>
        </w:tc>
        <w:tc>
          <w:tcPr>
            <w:tcW w:w="5220" w:type="dxa"/>
            <w:vAlign w:val="bottom"/>
          </w:tcPr>
          <w:p w14:paraId="13915175" w14:textId="21A42DF1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background activation of ULK1</w:t>
            </w:r>
          </w:p>
        </w:tc>
        <w:tc>
          <w:tcPr>
            <w:tcW w:w="1345" w:type="dxa"/>
            <w:vAlign w:val="bottom"/>
          </w:tcPr>
          <w:p w14:paraId="48EEB4AB" w14:textId="073B907D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108759</w:t>
            </w:r>
          </w:p>
        </w:tc>
      </w:tr>
      <w:tr w:rsidR="00E05D64" w14:paraId="5A517EC7" w14:textId="77777777" w:rsidTr="008A406A">
        <w:tc>
          <w:tcPr>
            <w:tcW w:w="2785" w:type="dxa"/>
            <w:vAlign w:val="bottom"/>
          </w:tcPr>
          <w:p w14:paraId="79260FE3" w14:textId="62F70E72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ULK1_by_pAMPK</w:t>
            </w:r>
          </w:p>
        </w:tc>
        <w:tc>
          <w:tcPr>
            <w:tcW w:w="5220" w:type="dxa"/>
            <w:vAlign w:val="bottom"/>
          </w:tcPr>
          <w:p w14:paraId="443C8022" w14:textId="6F29469B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ate of activation of ULK1 via </w:t>
            </w:r>
            <w:proofErr w:type="spellStart"/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pAMPK</w:t>
            </w:r>
            <w:proofErr w:type="spellEnd"/>
          </w:p>
        </w:tc>
        <w:tc>
          <w:tcPr>
            <w:tcW w:w="1345" w:type="dxa"/>
            <w:vAlign w:val="bottom"/>
          </w:tcPr>
          <w:p w14:paraId="600C7E2D" w14:textId="36F09CEA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5689</w:t>
            </w:r>
          </w:p>
        </w:tc>
      </w:tr>
      <w:tr w:rsidR="00E05D64" w14:paraId="3AF57966" w14:textId="77777777" w:rsidTr="008A406A">
        <w:tc>
          <w:tcPr>
            <w:tcW w:w="2785" w:type="dxa"/>
            <w:vAlign w:val="bottom"/>
          </w:tcPr>
          <w:p w14:paraId="037990DB" w14:textId="7660AB00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ULK1</w:t>
            </w:r>
          </w:p>
        </w:tc>
        <w:tc>
          <w:tcPr>
            <w:tcW w:w="5220" w:type="dxa"/>
            <w:vAlign w:val="bottom"/>
          </w:tcPr>
          <w:p w14:paraId="69B6DEFF" w14:textId="505D8DF5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activation of ULK1</w:t>
            </w:r>
          </w:p>
        </w:tc>
        <w:tc>
          <w:tcPr>
            <w:tcW w:w="1345" w:type="dxa"/>
            <w:vAlign w:val="bottom"/>
          </w:tcPr>
          <w:p w14:paraId="2795DABE" w14:textId="404B6CD1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98.9132726</w:t>
            </w:r>
          </w:p>
        </w:tc>
      </w:tr>
      <w:tr w:rsidR="00E05D64" w14:paraId="5739FABE" w14:textId="77777777" w:rsidTr="008A406A">
        <w:tc>
          <w:tcPr>
            <w:tcW w:w="2785" w:type="dxa"/>
            <w:vAlign w:val="bottom"/>
          </w:tcPr>
          <w:p w14:paraId="763F17BE" w14:textId="4066317C" w:rsidR="00E05D64" w:rsidRPr="00E05D64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pULK1</w:t>
            </w:r>
          </w:p>
        </w:tc>
        <w:tc>
          <w:tcPr>
            <w:tcW w:w="5220" w:type="dxa"/>
            <w:vAlign w:val="bottom"/>
          </w:tcPr>
          <w:p w14:paraId="6D7EBE1F" w14:textId="38C72ADA" w:rsidR="00E05D64" w:rsidRPr="008A406A" w:rsidRDefault="00E05D64" w:rsidP="00E05D64">
            <w:pPr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background deactivation of pULK1</w:t>
            </w:r>
          </w:p>
        </w:tc>
        <w:tc>
          <w:tcPr>
            <w:tcW w:w="1345" w:type="dxa"/>
            <w:vAlign w:val="bottom"/>
          </w:tcPr>
          <w:p w14:paraId="32508CE5" w14:textId="4799CFB8" w:rsidR="00E05D64" w:rsidRPr="008A406A" w:rsidRDefault="00E05D64" w:rsidP="00E05D64">
            <w:pPr>
              <w:jc w:val="center"/>
              <w:rPr>
                <w:b/>
                <w:bCs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00365</w:t>
            </w:r>
          </w:p>
        </w:tc>
      </w:tr>
      <w:tr w:rsidR="00E05D64" w14:paraId="157E4BB7" w14:textId="77777777" w:rsidTr="008A406A">
        <w:tc>
          <w:tcPr>
            <w:tcW w:w="2785" w:type="dxa"/>
            <w:vAlign w:val="bottom"/>
          </w:tcPr>
          <w:p w14:paraId="665524C9" w14:textId="31518566" w:rsidR="00E05D64" w:rsidRPr="00E05D64" w:rsidRDefault="00E05D64" w:rsidP="00E05D64">
            <w:pPr>
              <w:jc w:val="center"/>
              <w:rPr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_pULK1_by_pmTORC1</w:t>
            </w:r>
          </w:p>
        </w:tc>
        <w:tc>
          <w:tcPr>
            <w:tcW w:w="5220" w:type="dxa"/>
            <w:vAlign w:val="bottom"/>
          </w:tcPr>
          <w:p w14:paraId="6B712416" w14:textId="2FEB5F20" w:rsidR="00E05D64" w:rsidRPr="008A406A" w:rsidRDefault="00E05D64" w:rsidP="00E05D64">
            <w:pPr>
              <w:rPr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Rate of deactivation of pULK1 via pmTORC1</w:t>
            </w:r>
          </w:p>
        </w:tc>
        <w:tc>
          <w:tcPr>
            <w:tcW w:w="1345" w:type="dxa"/>
            <w:vAlign w:val="bottom"/>
          </w:tcPr>
          <w:p w14:paraId="6E823D80" w14:textId="2ED3D57D" w:rsidR="00E05D64" w:rsidRPr="008A406A" w:rsidRDefault="00E05D64" w:rsidP="00E05D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0.0016658</w:t>
            </w:r>
          </w:p>
        </w:tc>
      </w:tr>
      <w:tr w:rsidR="00E05D64" w14:paraId="1668FDE5" w14:textId="77777777" w:rsidTr="008A406A">
        <w:tc>
          <w:tcPr>
            <w:tcW w:w="2785" w:type="dxa"/>
            <w:vAlign w:val="bottom"/>
          </w:tcPr>
          <w:p w14:paraId="3A250FD0" w14:textId="40111EA1" w:rsidR="00E05D64" w:rsidRPr="00E05D64" w:rsidRDefault="00E05D64" w:rsidP="00E05D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5D64">
              <w:rPr>
                <w:rFonts w:ascii="Calibri" w:hAnsi="Calibri" w:cs="Calibri"/>
                <w:color w:val="000000"/>
                <w:sz w:val="20"/>
                <w:szCs w:val="20"/>
              </w:rPr>
              <w:t>Km_pULK1</w:t>
            </w:r>
          </w:p>
        </w:tc>
        <w:tc>
          <w:tcPr>
            <w:tcW w:w="5220" w:type="dxa"/>
            <w:vAlign w:val="bottom"/>
          </w:tcPr>
          <w:p w14:paraId="3ADC672B" w14:textId="02BC5487" w:rsidR="00E05D64" w:rsidRPr="008A406A" w:rsidRDefault="00E05D64" w:rsidP="00E05D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MM constant for the deactivation of pULK1</w:t>
            </w:r>
          </w:p>
        </w:tc>
        <w:tc>
          <w:tcPr>
            <w:tcW w:w="1345" w:type="dxa"/>
            <w:vAlign w:val="bottom"/>
          </w:tcPr>
          <w:p w14:paraId="346EB6D6" w14:textId="0FB1F68D" w:rsidR="00E05D64" w:rsidRPr="008A406A" w:rsidRDefault="00E05D64" w:rsidP="00E05D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406A">
              <w:rPr>
                <w:rFonts w:ascii="Calibri" w:hAnsi="Calibri" w:cs="Calibri"/>
                <w:color w:val="000000"/>
                <w:sz w:val="20"/>
                <w:szCs w:val="20"/>
              </w:rPr>
              <w:t>23.5070940</w:t>
            </w:r>
          </w:p>
        </w:tc>
      </w:tr>
    </w:tbl>
    <w:p w14:paraId="133485F7" w14:textId="6D99415A" w:rsidR="00A03E01" w:rsidRDefault="00A03E01" w:rsidP="0021456A">
      <w:pPr>
        <w:rPr>
          <w:b/>
          <w:bCs/>
          <w:sz w:val="28"/>
          <w:szCs w:val="28"/>
        </w:rPr>
      </w:pPr>
    </w:p>
    <w:p w14:paraId="2B6D0B23" w14:textId="77777777" w:rsidR="00A03E01" w:rsidRDefault="00A03E0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51CA68EE" w14:textId="7D668873" w:rsidR="00A03E01" w:rsidRPr="00A03E01" w:rsidRDefault="00A03E01" w:rsidP="00A03E01">
      <w:r w:rsidRPr="00A03E01">
        <w:rPr>
          <w:rFonts w:ascii="Arial" w:hAnsi="Arial" w:cs="Arial"/>
          <w:b/>
          <w:bCs/>
          <w:color w:val="000000"/>
          <w:bdr w:val="none" w:sz="0" w:space="0" w:color="auto" w:frame="1"/>
        </w:rPr>
        <w:lastRenderedPageBreak/>
        <w:fldChar w:fldCharType="begin"/>
      </w:r>
      <w:r w:rsidRPr="00A03E01">
        <w:rPr>
          <w:rFonts w:ascii="Arial" w:hAnsi="Arial" w:cs="Arial"/>
          <w:b/>
          <w:bCs/>
          <w:color w:val="000000"/>
          <w:bdr w:val="none" w:sz="0" w:space="0" w:color="auto" w:frame="1"/>
        </w:rPr>
        <w:instrText xml:space="preserve"> INCLUDEPICTURE "https://lh4.googleusercontent.com/qYkzyESXyTOdh6qV0pCXD1LEMGxuK7D1kZDktUrMfc09BCVGWVFgWPoeIlMB8WySfcaHzwKlIFTEmhxjV2z2ePvxJIibbHLxDMUey5qjP15oi_QUc5W5vjJ4YjQo7zHPzRWDY6YY" \* MERGEFORMATINET </w:instrText>
      </w:r>
      <w:r w:rsidRPr="00A03E01">
        <w:rPr>
          <w:rFonts w:ascii="Arial" w:hAnsi="Arial" w:cs="Arial"/>
          <w:b/>
          <w:bCs/>
          <w:color w:val="000000"/>
          <w:bdr w:val="none" w:sz="0" w:space="0" w:color="auto" w:frame="1"/>
        </w:rPr>
        <w:fldChar w:fldCharType="separate"/>
      </w:r>
      <w:r w:rsidRPr="00A03E01">
        <w:rPr>
          <w:rFonts w:ascii="Arial" w:hAnsi="Arial"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48326E9D" wp14:editId="7E5AD33B">
            <wp:extent cx="5943600" cy="4965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6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3E01">
        <w:rPr>
          <w:rFonts w:ascii="Arial" w:hAnsi="Arial" w:cs="Arial"/>
          <w:b/>
          <w:bCs/>
          <w:color w:val="000000"/>
          <w:bdr w:val="none" w:sz="0" w:space="0" w:color="auto" w:frame="1"/>
        </w:rPr>
        <w:fldChar w:fldCharType="end"/>
      </w:r>
    </w:p>
    <w:p w14:paraId="6C960994" w14:textId="5EB0DD6A" w:rsidR="00A03E01" w:rsidRPr="00A03E01" w:rsidRDefault="00A03E01" w:rsidP="00A03E01">
      <w:r w:rsidRPr="00A03E01">
        <w:rPr>
          <w:b/>
          <w:bCs/>
        </w:rPr>
        <w:t>Figure 1S</w:t>
      </w:r>
      <w:r>
        <w:t>. H</w:t>
      </w:r>
      <w:r w:rsidRPr="00A03E01">
        <w:t xml:space="preserve">eat map that illustrates the </w:t>
      </w:r>
      <w:r>
        <w:t>local</w:t>
      </w:r>
      <w:r w:rsidRPr="00A03E01">
        <w:t xml:space="preserve"> sensitivity of key model outputs (horizontal axis) to variations in selected model parameters (vertical axis)</w:t>
      </w:r>
      <w:r>
        <w:t>.</w:t>
      </w:r>
    </w:p>
    <w:p w14:paraId="6655332D" w14:textId="52FA6D6C" w:rsidR="005545B5" w:rsidRDefault="005545B5" w:rsidP="0021456A"/>
    <w:p w14:paraId="3EF4AB19" w14:textId="4B54A138" w:rsidR="00A03E01" w:rsidRDefault="00A03E01" w:rsidP="0021456A"/>
    <w:p w14:paraId="39F98F10" w14:textId="6DC0A00C" w:rsidR="00A03E01" w:rsidRPr="00A03E01" w:rsidRDefault="00A03E01" w:rsidP="00A03E01">
      <w:r w:rsidRPr="00A03E01">
        <w:rPr>
          <w:rFonts w:ascii="Arial" w:hAnsi="Arial" w:cs="Arial"/>
          <w:b/>
          <w:bCs/>
          <w:color w:val="000000"/>
          <w:bdr w:val="none" w:sz="0" w:space="0" w:color="auto" w:frame="1"/>
        </w:rPr>
        <w:lastRenderedPageBreak/>
        <w:fldChar w:fldCharType="begin"/>
      </w:r>
      <w:r w:rsidRPr="00A03E01">
        <w:rPr>
          <w:rFonts w:ascii="Arial" w:hAnsi="Arial" w:cs="Arial"/>
          <w:b/>
          <w:bCs/>
          <w:color w:val="000000"/>
          <w:bdr w:val="none" w:sz="0" w:space="0" w:color="auto" w:frame="1"/>
        </w:rPr>
        <w:instrText xml:space="preserve"> INCLUDEPICTURE "https://lh3.googleusercontent.com/hsUOWJ8m8X-Xr7FqK4nwHLo1_2eAQRKAYtEW6PksIlDDX5Xu6-BbXDdZ101uMHzY5q5QOIA3FlJYYWo7Pb5bOXwLhh5ynmLhfxw8cpj8OWpsOOaOKPLm_QJbtFkX4v0LiywaSxn1" \* MERGEFORMATINET </w:instrText>
      </w:r>
      <w:r w:rsidRPr="00A03E01">
        <w:rPr>
          <w:rFonts w:ascii="Arial" w:hAnsi="Arial" w:cs="Arial"/>
          <w:b/>
          <w:bCs/>
          <w:color w:val="000000"/>
          <w:bdr w:val="none" w:sz="0" w:space="0" w:color="auto" w:frame="1"/>
        </w:rPr>
        <w:fldChar w:fldCharType="separate"/>
      </w:r>
      <w:r w:rsidRPr="00A03E01">
        <w:rPr>
          <w:rFonts w:ascii="Arial" w:hAnsi="Arial"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66DFFCFE" wp14:editId="18361497">
            <wp:extent cx="5943600" cy="44627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3E01">
        <w:rPr>
          <w:rFonts w:ascii="Arial" w:hAnsi="Arial" w:cs="Arial"/>
          <w:b/>
          <w:bCs/>
          <w:color w:val="000000"/>
          <w:bdr w:val="none" w:sz="0" w:space="0" w:color="auto" w:frame="1"/>
        </w:rPr>
        <w:fldChar w:fldCharType="end"/>
      </w:r>
    </w:p>
    <w:p w14:paraId="08B9B198" w14:textId="17317D7D" w:rsidR="00A03E01" w:rsidRDefault="00A03E01" w:rsidP="0021456A">
      <w:r w:rsidRPr="00132426">
        <w:rPr>
          <w:b/>
          <w:bCs/>
        </w:rPr>
        <w:t>Figure 2S</w:t>
      </w:r>
      <w:r>
        <w:t>.</w:t>
      </w:r>
      <w:r w:rsidR="00881081">
        <w:t xml:space="preserve"> Probability density functions of model outputs from the global sensitivity analysis.</w:t>
      </w:r>
    </w:p>
    <w:p w14:paraId="13569448" w14:textId="7B834CF1" w:rsidR="00A03E01" w:rsidRDefault="00A03E01" w:rsidP="0021456A"/>
    <w:p w14:paraId="772BC1FE" w14:textId="3D145290" w:rsidR="00F616C3" w:rsidRDefault="00F616C3">
      <w:r>
        <w:br w:type="page"/>
      </w:r>
    </w:p>
    <w:p w14:paraId="1A170261" w14:textId="27F83336" w:rsidR="00F616C3" w:rsidRPr="00F616C3" w:rsidRDefault="00F616C3" w:rsidP="00F616C3">
      <w:r w:rsidRPr="00F616C3">
        <w:rPr>
          <w:rFonts w:ascii="Arial" w:hAnsi="Arial" w:cs="Arial"/>
          <w:color w:val="000000"/>
          <w:bdr w:val="none" w:sz="0" w:space="0" w:color="auto" w:frame="1"/>
        </w:rPr>
        <w:lastRenderedPageBreak/>
        <w:fldChar w:fldCharType="begin"/>
      </w:r>
      <w:r w:rsidRPr="00F616C3">
        <w:rPr>
          <w:rFonts w:ascii="Arial" w:hAnsi="Arial" w:cs="Arial"/>
          <w:color w:val="000000"/>
          <w:bdr w:val="none" w:sz="0" w:space="0" w:color="auto" w:frame="1"/>
        </w:rPr>
        <w:instrText xml:space="preserve"> INCLUDEPICTURE "https://lh6.googleusercontent.com/OneOCfeBFONo_O2JrmhfFXe8CaR8QDv66aJtJiXzd-1XlBf9CHm8I_ZQvuzqK_VcoYoEzln_OWm2a_EhFdUUJQ_p10BrLt0KkqELoukAQrfU9IiDVY5TYXIDQlBdf0X9vejlmaKx" \* MERGEFORMATINET </w:instrText>
      </w:r>
      <w:r w:rsidRPr="00F616C3">
        <w:rPr>
          <w:rFonts w:ascii="Arial" w:hAnsi="Arial" w:cs="Arial"/>
          <w:color w:val="000000"/>
          <w:bdr w:val="none" w:sz="0" w:space="0" w:color="auto" w:frame="1"/>
        </w:rPr>
        <w:fldChar w:fldCharType="separate"/>
      </w:r>
      <w:r w:rsidRPr="00F616C3"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623B5ACB" wp14:editId="3767E63B">
            <wp:extent cx="5943600" cy="4615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16C3">
        <w:rPr>
          <w:rFonts w:ascii="Arial" w:hAnsi="Arial" w:cs="Arial"/>
          <w:color w:val="000000"/>
          <w:bdr w:val="none" w:sz="0" w:space="0" w:color="auto" w:frame="1"/>
        </w:rPr>
        <w:fldChar w:fldCharType="end"/>
      </w:r>
    </w:p>
    <w:p w14:paraId="02189002" w14:textId="4CF517C7" w:rsidR="00F616C3" w:rsidRDefault="00F616C3" w:rsidP="0008629C">
      <w:r w:rsidRPr="0008629C">
        <w:rPr>
          <w:b/>
          <w:bCs/>
        </w:rPr>
        <w:t>Figure 3S</w:t>
      </w:r>
      <w:r>
        <w:t xml:space="preserve">. </w:t>
      </w:r>
      <w:r w:rsidR="0008629C" w:rsidRPr="0008629C">
        <w:t>The effect of mTORC2 inhibition and AMPK activation on cell proliferation</w:t>
      </w:r>
      <w:r w:rsidR="00D627A8">
        <w:t xml:space="preserve"> (pmTORC1)</w:t>
      </w:r>
      <w:r w:rsidR="0008629C" w:rsidRPr="0008629C">
        <w:t xml:space="preserve"> and survival</w:t>
      </w:r>
      <w:r w:rsidR="00D627A8">
        <w:t xml:space="preserve"> (pmTORC2)</w:t>
      </w:r>
      <w:r w:rsidR="0008629C" w:rsidRPr="0008629C">
        <w:t xml:space="preserve">. </w:t>
      </w:r>
      <w:r>
        <w:br w:type="page"/>
      </w:r>
    </w:p>
    <w:p w14:paraId="6074E0A4" w14:textId="06865708" w:rsidR="00F616C3" w:rsidRDefault="00F616C3" w:rsidP="00F616C3">
      <w:r>
        <w:rPr>
          <w:rFonts w:ascii="Arial" w:hAnsi="Arial" w:cs="Arial"/>
          <w:color w:val="000000"/>
          <w:bdr w:val="none" w:sz="0" w:space="0" w:color="auto" w:frame="1"/>
        </w:rPr>
        <w:lastRenderedPageBreak/>
        <w:fldChar w:fldCharType="begin"/>
      </w:r>
      <w:r>
        <w:rPr>
          <w:rFonts w:ascii="Arial" w:hAnsi="Arial" w:cs="Arial"/>
          <w:color w:val="000000"/>
          <w:bdr w:val="none" w:sz="0" w:space="0" w:color="auto" w:frame="1"/>
        </w:rPr>
        <w:instrText xml:space="preserve"> INCLUDEPICTURE "https://lh3.googleusercontent.com/K_qqO2JpLE5DO9pKTLHDqj-5dRoAjPwxjBob-JZFME2RiZxWTayc43Oo6ZUrKY82GVZTz5WFXAcsN04FT2a3lQ4tF9y-SbBYv6CIQ8cUgT6GGxmxd9EIT0T9P1T1ZSQ0qQfH07Eq" \* MERGEFORMATINET </w:instrText>
      </w:r>
      <w:r>
        <w:rPr>
          <w:rFonts w:ascii="Arial" w:hAnsi="Arial" w:cs="Arial"/>
          <w:color w:val="000000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13773D3C" wp14:editId="073B3C56">
            <wp:extent cx="5943600" cy="43980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9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bdr w:val="none" w:sz="0" w:space="0" w:color="auto" w:frame="1"/>
        </w:rPr>
        <w:fldChar w:fldCharType="end"/>
      </w:r>
    </w:p>
    <w:p w14:paraId="1252FB7D" w14:textId="77777777" w:rsidR="00F616C3" w:rsidRDefault="00F616C3" w:rsidP="00F616C3"/>
    <w:p w14:paraId="6B676465" w14:textId="3EFA3A43" w:rsidR="00F616C3" w:rsidRDefault="00F616C3" w:rsidP="00F616C3">
      <w:r w:rsidRPr="0008629C">
        <w:rPr>
          <w:b/>
          <w:bCs/>
        </w:rPr>
        <w:t>Figure 4S</w:t>
      </w:r>
      <w:r>
        <w:t xml:space="preserve">. </w:t>
      </w:r>
      <w:r w:rsidR="0008629C" w:rsidRPr="0008629C">
        <w:t xml:space="preserve">The effect of mTORC2 inhibition and AMPK activation on cell proliferation and survival. </w:t>
      </w:r>
    </w:p>
    <w:p w14:paraId="4FB036E1" w14:textId="77777777" w:rsidR="00A03E01" w:rsidRPr="00A03E01" w:rsidRDefault="00A03E01" w:rsidP="0021456A"/>
    <w:sectPr w:rsidR="00A03E01" w:rsidRPr="00A03E01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2862C" w14:textId="77777777" w:rsidR="001553ED" w:rsidRDefault="001553ED" w:rsidP="00A03E01">
      <w:r>
        <w:separator/>
      </w:r>
    </w:p>
  </w:endnote>
  <w:endnote w:type="continuationSeparator" w:id="0">
    <w:p w14:paraId="38DDA4D7" w14:textId="77777777" w:rsidR="001553ED" w:rsidRDefault="001553ED" w:rsidP="00A03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753C1" w14:textId="77777777" w:rsidR="001553ED" w:rsidRDefault="001553ED" w:rsidP="00A03E01">
      <w:r>
        <w:separator/>
      </w:r>
    </w:p>
  </w:footnote>
  <w:footnote w:type="continuationSeparator" w:id="0">
    <w:p w14:paraId="62C96F3C" w14:textId="77777777" w:rsidR="001553ED" w:rsidRDefault="001553ED" w:rsidP="00A03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030"/>
    <w:rsid w:val="00002ED9"/>
    <w:rsid w:val="00005812"/>
    <w:rsid w:val="000147CD"/>
    <w:rsid w:val="00016FE7"/>
    <w:rsid w:val="00033C36"/>
    <w:rsid w:val="000414A2"/>
    <w:rsid w:val="0005037F"/>
    <w:rsid w:val="000529D4"/>
    <w:rsid w:val="0005636B"/>
    <w:rsid w:val="00057154"/>
    <w:rsid w:val="00061EFD"/>
    <w:rsid w:val="000739AC"/>
    <w:rsid w:val="00076FAF"/>
    <w:rsid w:val="0008629C"/>
    <w:rsid w:val="00086F86"/>
    <w:rsid w:val="00090915"/>
    <w:rsid w:val="000910DD"/>
    <w:rsid w:val="00093DBB"/>
    <w:rsid w:val="00095BB2"/>
    <w:rsid w:val="000A73CA"/>
    <w:rsid w:val="000B41DE"/>
    <w:rsid w:val="000B60F6"/>
    <w:rsid w:val="000E397B"/>
    <w:rsid w:val="000E5C6C"/>
    <w:rsid w:val="000E5FED"/>
    <w:rsid w:val="000E67B6"/>
    <w:rsid w:val="000F50AC"/>
    <w:rsid w:val="000F5898"/>
    <w:rsid w:val="000F7C8D"/>
    <w:rsid w:val="001105C6"/>
    <w:rsid w:val="00114028"/>
    <w:rsid w:val="001161CD"/>
    <w:rsid w:val="001172A2"/>
    <w:rsid w:val="00124B1A"/>
    <w:rsid w:val="0012511A"/>
    <w:rsid w:val="001307E3"/>
    <w:rsid w:val="00132426"/>
    <w:rsid w:val="00137AA9"/>
    <w:rsid w:val="00141E16"/>
    <w:rsid w:val="0015120F"/>
    <w:rsid w:val="00152084"/>
    <w:rsid w:val="001553ED"/>
    <w:rsid w:val="00156134"/>
    <w:rsid w:val="00165D6A"/>
    <w:rsid w:val="00170EE9"/>
    <w:rsid w:val="00183CC7"/>
    <w:rsid w:val="00191B24"/>
    <w:rsid w:val="00196B31"/>
    <w:rsid w:val="001A2597"/>
    <w:rsid w:val="001A7623"/>
    <w:rsid w:val="001B69BC"/>
    <w:rsid w:val="001C3E19"/>
    <w:rsid w:val="001D28C4"/>
    <w:rsid w:val="001D39A8"/>
    <w:rsid w:val="001D56CD"/>
    <w:rsid w:val="001E1DAF"/>
    <w:rsid w:val="001E2E76"/>
    <w:rsid w:val="001F4887"/>
    <w:rsid w:val="002037C3"/>
    <w:rsid w:val="0021456A"/>
    <w:rsid w:val="00216AC6"/>
    <w:rsid w:val="00222084"/>
    <w:rsid w:val="002225C7"/>
    <w:rsid w:val="0022750E"/>
    <w:rsid w:val="0023524F"/>
    <w:rsid w:val="002433E2"/>
    <w:rsid w:val="00245C5C"/>
    <w:rsid w:val="002460D0"/>
    <w:rsid w:val="002521FE"/>
    <w:rsid w:val="00266135"/>
    <w:rsid w:val="002767AF"/>
    <w:rsid w:val="00284D2B"/>
    <w:rsid w:val="002877DB"/>
    <w:rsid w:val="002B19CA"/>
    <w:rsid w:val="002B2AD3"/>
    <w:rsid w:val="002B5338"/>
    <w:rsid w:val="002B5678"/>
    <w:rsid w:val="002B6923"/>
    <w:rsid w:val="002B6AA4"/>
    <w:rsid w:val="002C29FD"/>
    <w:rsid w:val="002D0A8D"/>
    <w:rsid w:val="002D0B4B"/>
    <w:rsid w:val="002D21D4"/>
    <w:rsid w:val="002E524A"/>
    <w:rsid w:val="002E5497"/>
    <w:rsid w:val="002E79C3"/>
    <w:rsid w:val="002F3FDA"/>
    <w:rsid w:val="002F4C7B"/>
    <w:rsid w:val="003010DA"/>
    <w:rsid w:val="00305DD9"/>
    <w:rsid w:val="00313823"/>
    <w:rsid w:val="00336728"/>
    <w:rsid w:val="00347ABC"/>
    <w:rsid w:val="00353762"/>
    <w:rsid w:val="0036477E"/>
    <w:rsid w:val="00364DC6"/>
    <w:rsid w:val="003712BF"/>
    <w:rsid w:val="0038499E"/>
    <w:rsid w:val="00394876"/>
    <w:rsid w:val="00395DCA"/>
    <w:rsid w:val="003A2127"/>
    <w:rsid w:val="003A354C"/>
    <w:rsid w:val="003A56ED"/>
    <w:rsid w:val="003B02F3"/>
    <w:rsid w:val="003B0935"/>
    <w:rsid w:val="003B0B53"/>
    <w:rsid w:val="003B7D2E"/>
    <w:rsid w:val="003C3736"/>
    <w:rsid w:val="003C66C3"/>
    <w:rsid w:val="003D5436"/>
    <w:rsid w:val="003D7EE6"/>
    <w:rsid w:val="003E3936"/>
    <w:rsid w:val="003F4A23"/>
    <w:rsid w:val="003F5EF2"/>
    <w:rsid w:val="003F6EC3"/>
    <w:rsid w:val="003F7B24"/>
    <w:rsid w:val="004033C5"/>
    <w:rsid w:val="004043BD"/>
    <w:rsid w:val="00407E96"/>
    <w:rsid w:val="00412085"/>
    <w:rsid w:val="004123C2"/>
    <w:rsid w:val="00422370"/>
    <w:rsid w:val="00422F93"/>
    <w:rsid w:val="00424489"/>
    <w:rsid w:val="00425F09"/>
    <w:rsid w:val="00427865"/>
    <w:rsid w:val="0043067B"/>
    <w:rsid w:val="0043174C"/>
    <w:rsid w:val="00433FB9"/>
    <w:rsid w:val="00434CE2"/>
    <w:rsid w:val="0044095A"/>
    <w:rsid w:val="0045510A"/>
    <w:rsid w:val="00455562"/>
    <w:rsid w:val="00461DBD"/>
    <w:rsid w:val="00462D7E"/>
    <w:rsid w:val="00470A79"/>
    <w:rsid w:val="0047349F"/>
    <w:rsid w:val="0047475E"/>
    <w:rsid w:val="00482B8C"/>
    <w:rsid w:val="00490904"/>
    <w:rsid w:val="004916AB"/>
    <w:rsid w:val="0049331C"/>
    <w:rsid w:val="0049403C"/>
    <w:rsid w:val="0049614F"/>
    <w:rsid w:val="00497C7D"/>
    <w:rsid w:val="004A6A81"/>
    <w:rsid w:val="004C50F2"/>
    <w:rsid w:val="004C5FAF"/>
    <w:rsid w:val="004C7AF1"/>
    <w:rsid w:val="004D4221"/>
    <w:rsid w:val="004D4B3A"/>
    <w:rsid w:val="004D5B81"/>
    <w:rsid w:val="004D7D73"/>
    <w:rsid w:val="004E2A54"/>
    <w:rsid w:val="004E7C39"/>
    <w:rsid w:val="004F01AF"/>
    <w:rsid w:val="004F3B61"/>
    <w:rsid w:val="004F6688"/>
    <w:rsid w:val="0050567B"/>
    <w:rsid w:val="00506D82"/>
    <w:rsid w:val="00511461"/>
    <w:rsid w:val="0051525A"/>
    <w:rsid w:val="0052434E"/>
    <w:rsid w:val="0052621A"/>
    <w:rsid w:val="00527D9B"/>
    <w:rsid w:val="00541B5B"/>
    <w:rsid w:val="0054451F"/>
    <w:rsid w:val="0054708C"/>
    <w:rsid w:val="005545B5"/>
    <w:rsid w:val="0056082C"/>
    <w:rsid w:val="005702DF"/>
    <w:rsid w:val="005804CD"/>
    <w:rsid w:val="005835C1"/>
    <w:rsid w:val="00585E66"/>
    <w:rsid w:val="00592774"/>
    <w:rsid w:val="0059735A"/>
    <w:rsid w:val="005A4CE1"/>
    <w:rsid w:val="005B4CEC"/>
    <w:rsid w:val="005C3EA9"/>
    <w:rsid w:val="005C40B3"/>
    <w:rsid w:val="005E2023"/>
    <w:rsid w:val="00611B70"/>
    <w:rsid w:val="006136C7"/>
    <w:rsid w:val="0063127E"/>
    <w:rsid w:val="006367C6"/>
    <w:rsid w:val="006504EC"/>
    <w:rsid w:val="006518A4"/>
    <w:rsid w:val="0065263D"/>
    <w:rsid w:val="006576D7"/>
    <w:rsid w:val="00662B99"/>
    <w:rsid w:val="00672E8B"/>
    <w:rsid w:val="006A1B2B"/>
    <w:rsid w:val="006A1B95"/>
    <w:rsid w:val="006A272D"/>
    <w:rsid w:val="006A631B"/>
    <w:rsid w:val="006A6D36"/>
    <w:rsid w:val="006B217E"/>
    <w:rsid w:val="006C1FD5"/>
    <w:rsid w:val="006C307D"/>
    <w:rsid w:val="006C3F1F"/>
    <w:rsid w:val="006C6610"/>
    <w:rsid w:val="006D1A41"/>
    <w:rsid w:val="006D2980"/>
    <w:rsid w:val="006D6207"/>
    <w:rsid w:val="006D6DEE"/>
    <w:rsid w:val="006F22D5"/>
    <w:rsid w:val="006F6030"/>
    <w:rsid w:val="00702F4A"/>
    <w:rsid w:val="00703280"/>
    <w:rsid w:val="00705600"/>
    <w:rsid w:val="00714C66"/>
    <w:rsid w:val="00716395"/>
    <w:rsid w:val="007205BF"/>
    <w:rsid w:val="00721C87"/>
    <w:rsid w:val="00724CF0"/>
    <w:rsid w:val="00731D06"/>
    <w:rsid w:val="007425DF"/>
    <w:rsid w:val="0075326F"/>
    <w:rsid w:val="007534CC"/>
    <w:rsid w:val="00761CFC"/>
    <w:rsid w:val="007640D8"/>
    <w:rsid w:val="007654FC"/>
    <w:rsid w:val="00773EB9"/>
    <w:rsid w:val="00774E6B"/>
    <w:rsid w:val="00783580"/>
    <w:rsid w:val="007911A7"/>
    <w:rsid w:val="00795010"/>
    <w:rsid w:val="00795708"/>
    <w:rsid w:val="007A04A6"/>
    <w:rsid w:val="007A253F"/>
    <w:rsid w:val="007A61E4"/>
    <w:rsid w:val="007C33C8"/>
    <w:rsid w:val="007C4FC2"/>
    <w:rsid w:val="007C570D"/>
    <w:rsid w:val="007D4BEA"/>
    <w:rsid w:val="007E4F50"/>
    <w:rsid w:val="007E5F2E"/>
    <w:rsid w:val="00800ADE"/>
    <w:rsid w:val="008026AD"/>
    <w:rsid w:val="00810C85"/>
    <w:rsid w:val="00810CD4"/>
    <w:rsid w:val="00813446"/>
    <w:rsid w:val="00814D74"/>
    <w:rsid w:val="00824529"/>
    <w:rsid w:val="008304F4"/>
    <w:rsid w:val="00831079"/>
    <w:rsid w:val="00841A72"/>
    <w:rsid w:val="00845D40"/>
    <w:rsid w:val="00860069"/>
    <w:rsid w:val="008604AC"/>
    <w:rsid w:val="00860611"/>
    <w:rsid w:val="008669CC"/>
    <w:rsid w:val="00866C76"/>
    <w:rsid w:val="00873AB7"/>
    <w:rsid w:val="0087562E"/>
    <w:rsid w:val="00881081"/>
    <w:rsid w:val="00882AD4"/>
    <w:rsid w:val="008846C0"/>
    <w:rsid w:val="008939B2"/>
    <w:rsid w:val="008A406A"/>
    <w:rsid w:val="008A5D6C"/>
    <w:rsid w:val="008A5F7C"/>
    <w:rsid w:val="008A63EA"/>
    <w:rsid w:val="008A7137"/>
    <w:rsid w:val="008A73E1"/>
    <w:rsid w:val="008B0675"/>
    <w:rsid w:val="008B080A"/>
    <w:rsid w:val="008B1C29"/>
    <w:rsid w:val="008C5A98"/>
    <w:rsid w:val="008D212C"/>
    <w:rsid w:val="008D242D"/>
    <w:rsid w:val="008D6280"/>
    <w:rsid w:val="008E3914"/>
    <w:rsid w:val="008E488F"/>
    <w:rsid w:val="008E713B"/>
    <w:rsid w:val="008F1236"/>
    <w:rsid w:val="008F14B7"/>
    <w:rsid w:val="008F474B"/>
    <w:rsid w:val="008F6B61"/>
    <w:rsid w:val="009013BD"/>
    <w:rsid w:val="00906A3B"/>
    <w:rsid w:val="00906F18"/>
    <w:rsid w:val="0091095D"/>
    <w:rsid w:val="00915034"/>
    <w:rsid w:val="00917560"/>
    <w:rsid w:val="00917D4C"/>
    <w:rsid w:val="00923081"/>
    <w:rsid w:val="00931723"/>
    <w:rsid w:val="00936956"/>
    <w:rsid w:val="00937628"/>
    <w:rsid w:val="00951A36"/>
    <w:rsid w:val="009537A6"/>
    <w:rsid w:val="009618DC"/>
    <w:rsid w:val="00980A6C"/>
    <w:rsid w:val="00980D88"/>
    <w:rsid w:val="009865E1"/>
    <w:rsid w:val="009A4224"/>
    <w:rsid w:val="009C0FC7"/>
    <w:rsid w:val="009D04B8"/>
    <w:rsid w:val="009D20C3"/>
    <w:rsid w:val="009D6CBF"/>
    <w:rsid w:val="009D7219"/>
    <w:rsid w:val="009D793E"/>
    <w:rsid w:val="009E6145"/>
    <w:rsid w:val="009F17AB"/>
    <w:rsid w:val="00A0107F"/>
    <w:rsid w:val="00A03E01"/>
    <w:rsid w:val="00A053DB"/>
    <w:rsid w:val="00A06552"/>
    <w:rsid w:val="00A17940"/>
    <w:rsid w:val="00A24903"/>
    <w:rsid w:val="00A365F1"/>
    <w:rsid w:val="00A372D8"/>
    <w:rsid w:val="00A44110"/>
    <w:rsid w:val="00A5320D"/>
    <w:rsid w:val="00A55BEF"/>
    <w:rsid w:val="00A62031"/>
    <w:rsid w:val="00A7029B"/>
    <w:rsid w:val="00A70621"/>
    <w:rsid w:val="00A7251B"/>
    <w:rsid w:val="00A731F9"/>
    <w:rsid w:val="00A773CF"/>
    <w:rsid w:val="00A91027"/>
    <w:rsid w:val="00A95D08"/>
    <w:rsid w:val="00AA1BC0"/>
    <w:rsid w:val="00AA7FC3"/>
    <w:rsid w:val="00AB4068"/>
    <w:rsid w:val="00AB6066"/>
    <w:rsid w:val="00AC13CF"/>
    <w:rsid w:val="00AC13F0"/>
    <w:rsid w:val="00AC16B1"/>
    <w:rsid w:val="00AC1AF4"/>
    <w:rsid w:val="00AC1B50"/>
    <w:rsid w:val="00AC51D6"/>
    <w:rsid w:val="00AD04D6"/>
    <w:rsid w:val="00AD069D"/>
    <w:rsid w:val="00AD5CB6"/>
    <w:rsid w:val="00AE008A"/>
    <w:rsid w:val="00AE2595"/>
    <w:rsid w:val="00AF0464"/>
    <w:rsid w:val="00B04601"/>
    <w:rsid w:val="00B04B14"/>
    <w:rsid w:val="00B062AF"/>
    <w:rsid w:val="00B070DB"/>
    <w:rsid w:val="00B3006D"/>
    <w:rsid w:val="00B31531"/>
    <w:rsid w:val="00B351E0"/>
    <w:rsid w:val="00B4132E"/>
    <w:rsid w:val="00B416A8"/>
    <w:rsid w:val="00B4570B"/>
    <w:rsid w:val="00B461EF"/>
    <w:rsid w:val="00B4628E"/>
    <w:rsid w:val="00B50C47"/>
    <w:rsid w:val="00B55872"/>
    <w:rsid w:val="00B61379"/>
    <w:rsid w:val="00B71A1B"/>
    <w:rsid w:val="00B87EE8"/>
    <w:rsid w:val="00B9028B"/>
    <w:rsid w:val="00B94424"/>
    <w:rsid w:val="00B96463"/>
    <w:rsid w:val="00B9726B"/>
    <w:rsid w:val="00BB471B"/>
    <w:rsid w:val="00BB4C68"/>
    <w:rsid w:val="00BB4D4A"/>
    <w:rsid w:val="00BB5904"/>
    <w:rsid w:val="00BC1209"/>
    <w:rsid w:val="00BC2D32"/>
    <w:rsid w:val="00BC5BA5"/>
    <w:rsid w:val="00BD206D"/>
    <w:rsid w:val="00BE26DD"/>
    <w:rsid w:val="00BF33D6"/>
    <w:rsid w:val="00BF50B5"/>
    <w:rsid w:val="00C1344B"/>
    <w:rsid w:val="00C23546"/>
    <w:rsid w:val="00C24C66"/>
    <w:rsid w:val="00C330B1"/>
    <w:rsid w:val="00C3648A"/>
    <w:rsid w:val="00C448A6"/>
    <w:rsid w:val="00C45FCB"/>
    <w:rsid w:val="00C5326F"/>
    <w:rsid w:val="00C6587D"/>
    <w:rsid w:val="00C671CC"/>
    <w:rsid w:val="00C70400"/>
    <w:rsid w:val="00C747A5"/>
    <w:rsid w:val="00C74900"/>
    <w:rsid w:val="00C763F8"/>
    <w:rsid w:val="00C83A73"/>
    <w:rsid w:val="00C83B0D"/>
    <w:rsid w:val="00C86238"/>
    <w:rsid w:val="00C920B9"/>
    <w:rsid w:val="00C9245E"/>
    <w:rsid w:val="00CA5E04"/>
    <w:rsid w:val="00CA750B"/>
    <w:rsid w:val="00CB2824"/>
    <w:rsid w:val="00CC161B"/>
    <w:rsid w:val="00CD1326"/>
    <w:rsid w:val="00CD18F9"/>
    <w:rsid w:val="00CD6EE6"/>
    <w:rsid w:val="00CE2DDC"/>
    <w:rsid w:val="00CE49BD"/>
    <w:rsid w:val="00CE7AD3"/>
    <w:rsid w:val="00CF0006"/>
    <w:rsid w:val="00CF3885"/>
    <w:rsid w:val="00CF51FF"/>
    <w:rsid w:val="00D05A8D"/>
    <w:rsid w:val="00D06BBF"/>
    <w:rsid w:val="00D11EE8"/>
    <w:rsid w:val="00D178A3"/>
    <w:rsid w:val="00D223A2"/>
    <w:rsid w:val="00D23453"/>
    <w:rsid w:val="00D23E37"/>
    <w:rsid w:val="00D32EB0"/>
    <w:rsid w:val="00D3442B"/>
    <w:rsid w:val="00D379B0"/>
    <w:rsid w:val="00D40F29"/>
    <w:rsid w:val="00D45A9D"/>
    <w:rsid w:val="00D50963"/>
    <w:rsid w:val="00D50D2E"/>
    <w:rsid w:val="00D6073B"/>
    <w:rsid w:val="00D627A8"/>
    <w:rsid w:val="00D63773"/>
    <w:rsid w:val="00D7506F"/>
    <w:rsid w:val="00D75F65"/>
    <w:rsid w:val="00D804F8"/>
    <w:rsid w:val="00DA1686"/>
    <w:rsid w:val="00DA1A01"/>
    <w:rsid w:val="00DA354B"/>
    <w:rsid w:val="00DB435D"/>
    <w:rsid w:val="00DB5693"/>
    <w:rsid w:val="00DC0A99"/>
    <w:rsid w:val="00DC53DD"/>
    <w:rsid w:val="00DD44EA"/>
    <w:rsid w:val="00DD54A1"/>
    <w:rsid w:val="00DE0A7E"/>
    <w:rsid w:val="00DE3D8A"/>
    <w:rsid w:val="00DE58FB"/>
    <w:rsid w:val="00DF2160"/>
    <w:rsid w:val="00DF5EBE"/>
    <w:rsid w:val="00DF5F4A"/>
    <w:rsid w:val="00E00117"/>
    <w:rsid w:val="00E00C33"/>
    <w:rsid w:val="00E0147C"/>
    <w:rsid w:val="00E05D64"/>
    <w:rsid w:val="00E10947"/>
    <w:rsid w:val="00E12F42"/>
    <w:rsid w:val="00E15D6E"/>
    <w:rsid w:val="00E242CB"/>
    <w:rsid w:val="00E31CAE"/>
    <w:rsid w:val="00E402FE"/>
    <w:rsid w:val="00E4487B"/>
    <w:rsid w:val="00E44B9F"/>
    <w:rsid w:val="00E47E5F"/>
    <w:rsid w:val="00E57D94"/>
    <w:rsid w:val="00E61F7C"/>
    <w:rsid w:val="00E63364"/>
    <w:rsid w:val="00E64432"/>
    <w:rsid w:val="00E67AFD"/>
    <w:rsid w:val="00E73D3F"/>
    <w:rsid w:val="00E74867"/>
    <w:rsid w:val="00E75E70"/>
    <w:rsid w:val="00E82526"/>
    <w:rsid w:val="00E93289"/>
    <w:rsid w:val="00E96851"/>
    <w:rsid w:val="00EB40D6"/>
    <w:rsid w:val="00EB47C7"/>
    <w:rsid w:val="00EC101D"/>
    <w:rsid w:val="00EC323F"/>
    <w:rsid w:val="00EC5A0D"/>
    <w:rsid w:val="00EC6B95"/>
    <w:rsid w:val="00EC7D9B"/>
    <w:rsid w:val="00ED468A"/>
    <w:rsid w:val="00ED6E10"/>
    <w:rsid w:val="00EE2CBE"/>
    <w:rsid w:val="00EE2CCB"/>
    <w:rsid w:val="00EE5846"/>
    <w:rsid w:val="00EF26BC"/>
    <w:rsid w:val="00EF2A6A"/>
    <w:rsid w:val="00EF3E7D"/>
    <w:rsid w:val="00F0097A"/>
    <w:rsid w:val="00F12F19"/>
    <w:rsid w:val="00F17DEC"/>
    <w:rsid w:val="00F20EEB"/>
    <w:rsid w:val="00F21037"/>
    <w:rsid w:val="00F3249D"/>
    <w:rsid w:val="00F42401"/>
    <w:rsid w:val="00F4276F"/>
    <w:rsid w:val="00F42D8F"/>
    <w:rsid w:val="00F4346D"/>
    <w:rsid w:val="00F44C0C"/>
    <w:rsid w:val="00F45004"/>
    <w:rsid w:val="00F508AD"/>
    <w:rsid w:val="00F551D6"/>
    <w:rsid w:val="00F5650E"/>
    <w:rsid w:val="00F616C3"/>
    <w:rsid w:val="00F63AF1"/>
    <w:rsid w:val="00F70F1B"/>
    <w:rsid w:val="00F74DE8"/>
    <w:rsid w:val="00F758E8"/>
    <w:rsid w:val="00F818E5"/>
    <w:rsid w:val="00F84E51"/>
    <w:rsid w:val="00F90D35"/>
    <w:rsid w:val="00F91FB3"/>
    <w:rsid w:val="00FA7A2F"/>
    <w:rsid w:val="00FC2A8C"/>
    <w:rsid w:val="00FD0171"/>
    <w:rsid w:val="00FD1491"/>
    <w:rsid w:val="00FD37EB"/>
    <w:rsid w:val="00FD5401"/>
    <w:rsid w:val="00FE3A69"/>
    <w:rsid w:val="00FE3E6A"/>
    <w:rsid w:val="00FE5E5A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D5F9E"/>
  <w15:chartTrackingRefBased/>
  <w15:docId w15:val="{51381687-61FD-4C11-8BFF-401CE1733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6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F6030"/>
    <w:rPr>
      <w:color w:val="808080"/>
    </w:rPr>
  </w:style>
  <w:style w:type="table" w:styleId="TableGrid">
    <w:name w:val="Table Grid"/>
    <w:basedOn w:val="TableNormal"/>
    <w:uiPriority w:val="39"/>
    <w:rsid w:val="006F6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E0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A03E01"/>
  </w:style>
  <w:style w:type="paragraph" w:styleId="Footer">
    <w:name w:val="footer"/>
    <w:basedOn w:val="Normal"/>
    <w:link w:val="FooterChar"/>
    <w:uiPriority w:val="99"/>
    <w:unhideWhenUsed/>
    <w:rsid w:val="00A03E0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A03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92E27-47A8-48AB-8FB9-9387CCFF9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0</Pages>
  <Words>1584</Words>
  <Characters>903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khwa Seo</dc:creator>
  <cp:keywords/>
  <dc:description/>
  <cp:lastModifiedBy>mehrshad sadria</cp:lastModifiedBy>
  <cp:revision>9</cp:revision>
  <cp:lastPrinted>2021-05-13T14:37:00Z</cp:lastPrinted>
  <dcterms:created xsi:type="dcterms:W3CDTF">2021-06-16T14:29:00Z</dcterms:created>
  <dcterms:modified xsi:type="dcterms:W3CDTF">2021-06-25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7822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